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B82AB" w14:textId="77777777" w:rsidR="00552F8B" w:rsidRPr="00435224" w:rsidRDefault="00552F8B" w:rsidP="00552F8B">
      <w:pPr>
        <w:pStyle w:val="Titre1"/>
      </w:pPr>
      <w:r w:rsidRPr="00435224">
        <w:t xml:space="preserve">Anthropometric growth trajectories of children presenting with presumptive pulmonary TB </w:t>
      </w:r>
    </w:p>
    <w:p w14:paraId="49A413BF" w14:textId="616A696E" w:rsidR="00763C81" w:rsidRPr="009304F5" w:rsidRDefault="00763C81" w:rsidP="00763C81">
      <w:pPr>
        <w:pStyle w:val="Titre1"/>
        <w:rPr>
          <w:rFonts w:eastAsiaTheme="minorEastAsia"/>
          <w:color w:val="auto"/>
        </w:rPr>
      </w:pPr>
      <w:r w:rsidRPr="009304F5">
        <w:rPr>
          <w:rFonts w:eastAsiaTheme="minorEastAsia"/>
          <w:color w:val="auto"/>
        </w:rPr>
        <w:t xml:space="preserve"> </w:t>
      </w:r>
    </w:p>
    <w:p w14:paraId="7E65381E" w14:textId="355B8DA7" w:rsidR="00A9555D" w:rsidRPr="00763C81" w:rsidRDefault="00763C81">
      <w:pPr>
        <w:rPr>
          <w:b/>
          <w:bCs/>
          <w:u w:val="single"/>
        </w:rPr>
      </w:pPr>
      <w:r w:rsidRPr="00763C81">
        <w:rPr>
          <w:b/>
          <w:bCs/>
          <w:u w:val="single"/>
        </w:rPr>
        <w:t>SUPPLEMENTARY DATA</w:t>
      </w:r>
    </w:p>
    <w:p w14:paraId="227E729A" w14:textId="77777777" w:rsidR="00763C81" w:rsidRDefault="00763C81"/>
    <w:tbl>
      <w:tblPr>
        <w:tblStyle w:val="Tableausimple2"/>
        <w:tblpPr w:leftFromText="141" w:rightFromText="141" w:vertAnchor="text" w:horzAnchor="margin" w:tblpY="8"/>
        <w:tblW w:w="12758" w:type="dxa"/>
        <w:tblLook w:val="06A0" w:firstRow="1" w:lastRow="0" w:firstColumn="1" w:lastColumn="0" w:noHBand="1" w:noVBand="1"/>
      </w:tblPr>
      <w:tblGrid>
        <w:gridCol w:w="1134"/>
        <w:gridCol w:w="993"/>
        <w:gridCol w:w="2126"/>
        <w:gridCol w:w="992"/>
        <w:gridCol w:w="1985"/>
        <w:gridCol w:w="850"/>
        <w:gridCol w:w="1985"/>
        <w:gridCol w:w="1417"/>
        <w:gridCol w:w="1276"/>
      </w:tblGrid>
      <w:tr w:rsidR="00763C81" w14:paraId="7E193187" w14:textId="77777777" w:rsidTr="00DF1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8" w:type="dxa"/>
            <w:gridSpan w:val="9"/>
            <w:tcBorders>
              <w:top w:val="nil"/>
            </w:tcBorders>
          </w:tcPr>
          <w:p w14:paraId="5A11F60D" w14:textId="77777777" w:rsidR="00763C81" w:rsidRPr="007A773E" w:rsidRDefault="00763C81" w:rsidP="00DF10B4">
            <w:pPr>
              <w:pStyle w:val="Lgende"/>
              <w:rPr>
                <w:sz w:val="22"/>
              </w:rPr>
            </w:pPr>
            <w:bookmarkStart w:id="0" w:name="_Hlk157987089"/>
            <w:r w:rsidRPr="00E20305">
              <w:rPr>
                <w:color w:val="000000" w:themeColor="text1"/>
                <w:sz w:val="22"/>
              </w:rPr>
              <w:t xml:space="preserve">Supplementary Table 1. </w:t>
            </w:r>
            <w:bookmarkEnd w:id="0"/>
            <w:r w:rsidRPr="00E20305">
              <w:rPr>
                <w:color w:val="000000" w:themeColor="text1"/>
                <w:sz w:val="22"/>
              </w:rPr>
              <w:t>Weight-for-age Z-score (WAZ)</w:t>
            </w:r>
            <w:r>
              <w:rPr>
                <w:color w:val="000000" w:themeColor="text1"/>
                <w:sz w:val="22"/>
              </w:rPr>
              <w:t xml:space="preserve">, </w:t>
            </w:r>
            <w:r w:rsidRPr="00E20305">
              <w:rPr>
                <w:color w:val="000000" w:themeColor="text1"/>
                <w:sz w:val="22"/>
              </w:rPr>
              <w:t>height-for-age Z-score (HAZ)</w:t>
            </w:r>
            <w:r>
              <w:rPr>
                <w:color w:val="000000" w:themeColor="text1"/>
                <w:sz w:val="22"/>
              </w:rPr>
              <w:t xml:space="preserve"> and BMI-for-age (BAZ)</w:t>
            </w:r>
            <w:r w:rsidRPr="00E20305">
              <w:rPr>
                <w:color w:val="000000" w:themeColor="text1"/>
                <w:sz w:val="22"/>
              </w:rPr>
              <w:t xml:space="preserve"> per study arm at baseline, week 2, 8, 16</w:t>
            </w:r>
            <w:r>
              <w:rPr>
                <w:color w:val="000000" w:themeColor="text1"/>
                <w:sz w:val="22"/>
              </w:rPr>
              <w:t xml:space="preserve">, </w:t>
            </w:r>
            <w:r w:rsidRPr="00E20305">
              <w:rPr>
                <w:color w:val="000000" w:themeColor="text1"/>
                <w:sz w:val="22"/>
              </w:rPr>
              <w:t xml:space="preserve">24 </w:t>
            </w:r>
            <w:r>
              <w:rPr>
                <w:color w:val="000000" w:themeColor="text1"/>
                <w:sz w:val="22"/>
              </w:rPr>
              <w:t>and 52</w:t>
            </w:r>
          </w:p>
        </w:tc>
      </w:tr>
      <w:tr w:rsidR="00763C81" w14:paraId="4C46EE2D" w14:textId="77777777" w:rsidTr="00DF10B4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78DFBF5" w14:textId="77777777" w:rsidR="00763C81" w:rsidRPr="00E20305" w:rsidRDefault="00763C81" w:rsidP="00DF10B4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0D07BFD9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20305">
              <w:rPr>
                <w:b/>
                <w:sz w:val="20"/>
                <w:szCs w:val="20"/>
              </w:rPr>
              <w:t>Children with TB</w:t>
            </w:r>
          </w:p>
          <w:p w14:paraId="7D57932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vAlign w:val="center"/>
          </w:tcPr>
          <w:p w14:paraId="23B4A57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20305">
              <w:rPr>
                <w:b/>
                <w:sz w:val="20"/>
                <w:szCs w:val="20"/>
              </w:rPr>
              <w:t>Symptomatic controls</w:t>
            </w:r>
          </w:p>
          <w:p w14:paraId="643CBAE4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8DAB5E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20305">
              <w:rPr>
                <w:b/>
                <w:sz w:val="20"/>
                <w:szCs w:val="20"/>
              </w:rPr>
              <w:t>Healthy controls</w:t>
            </w:r>
          </w:p>
          <w:p w14:paraId="498199D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BF8948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67697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63C81" w14:paraId="79BFBBDE" w14:textId="77777777" w:rsidTr="00DF10B4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2C014C" w14:textId="77777777" w:rsidR="00763C81" w:rsidRPr="00E20305" w:rsidRDefault="00763C81" w:rsidP="00DF10B4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B3AAF5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center"/>
          </w:tcPr>
          <w:p w14:paraId="0565FB5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Median [IQR]</w:t>
            </w:r>
          </w:p>
        </w:tc>
        <w:tc>
          <w:tcPr>
            <w:tcW w:w="992" w:type="dxa"/>
            <w:vAlign w:val="center"/>
          </w:tcPr>
          <w:p w14:paraId="34691FA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  <w:vAlign w:val="center"/>
          </w:tcPr>
          <w:p w14:paraId="3FF0806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Median [IQR]</w:t>
            </w:r>
          </w:p>
        </w:tc>
        <w:tc>
          <w:tcPr>
            <w:tcW w:w="850" w:type="dxa"/>
            <w:vAlign w:val="center"/>
          </w:tcPr>
          <w:p w14:paraId="087B638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N</w:t>
            </w:r>
          </w:p>
        </w:tc>
        <w:tc>
          <w:tcPr>
            <w:tcW w:w="1985" w:type="dxa"/>
            <w:vAlign w:val="center"/>
          </w:tcPr>
          <w:p w14:paraId="00A6505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Median [IQR]</w:t>
            </w:r>
          </w:p>
        </w:tc>
        <w:tc>
          <w:tcPr>
            <w:tcW w:w="1417" w:type="dxa"/>
            <w:vAlign w:val="center"/>
          </w:tcPr>
          <w:p w14:paraId="0765F89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Overall</w:t>
            </w:r>
          </w:p>
          <w:p w14:paraId="6DFDCB6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p-value</w:t>
            </w:r>
            <w:r w:rsidRPr="00E2030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C706BD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p-value</w:t>
            </w:r>
            <w:r w:rsidRPr="00E20305">
              <w:rPr>
                <w:sz w:val="20"/>
                <w:szCs w:val="20"/>
                <w:vertAlign w:val="superscript"/>
              </w:rPr>
              <w:t>b</w:t>
            </w:r>
          </w:p>
          <w:p w14:paraId="3FE61BA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TB/HC</w:t>
            </w:r>
          </w:p>
        </w:tc>
      </w:tr>
      <w:tr w:rsidR="00763C81" w14:paraId="1CD8F7F8" w14:textId="77777777" w:rsidTr="00DF10B4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4B972A8F" w14:textId="77777777" w:rsidR="00763C81" w:rsidRPr="00E20305" w:rsidRDefault="00763C81" w:rsidP="00DF10B4">
            <w:pPr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Baseline</w:t>
            </w:r>
          </w:p>
          <w:p w14:paraId="014893FC" w14:textId="77777777" w:rsidR="00763C81" w:rsidRPr="00E20305" w:rsidRDefault="00763C81" w:rsidP="00DF10B4">
            <w:pPr>
              <w:rPr>
                <w:sz w:val="20"/>
                <w:szCs w:val="20"/>
              </w:rPr>
            </w:pPr>
            <w:r w:rsidRPr="00E20305">
              <w:rPr>
                <w:b w:val="0"/>
                <w:sz w:val="20"/>
                <w:szCs w:val="20"/>
              </w:rPr>
              <w:t xml:space="preserve">    WAZ</w:t>
            </w:r>
          </w:p>
          <w:p w14:paraId="5861CA77" w14:textId="77777777" w:rsidR="00763C81" w:rsidRDefault="00763C81" w:rsidP="00DF10B4">
            <w:pPr>
              <w:rPr>
                <w:bCs w:val="0"/>
                <w:sz w:val="20"/>
                <w:szCs w:val="20"/>
              </w:rPr>
            </w:pPr>
            <w:r w:rsidRPr="00E20305">
              <w:rPr>
                <w:b w:val="0"/>
                <w:sz w:val="20"/>
                <w:szCs w:val="20"/>
              </w:rPr>
              <w:t xml:space="preserve">    HAZ</w:t>
            </w:r>
          </w:p>
          <w:p w14:paraId="3AA11F9B" w14:textId="77777777" w:rsidR="00763C81" w:rsidRPr="003E2F98" w:rsidRDefault="00763C81" w:rsidP="00DF10B4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</w:t>
            </w:r>
            <w:r w:rsidRPr="003E2F98">
              <w:rPr>
                <w:b w:val="0"/>
                <w:sz w:val="20"/>
                <w:szCs w:val="20"/>
              </w:rPr>
              <w:t>B</w:t>
            </w:r>
            <w:r>
              <w:rPr>
                <w:b w:val="0"/>
                <w:sz w:val="20"/>
                <w:szCs w:val="20"/>
              </w:rPr>
              <w:t>AZ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2466396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53</w:t>
            </w:r>
            <w:r w:rsidRPr="00E20305">
              <w:rPr>
                <w:sz w:val="20"/>
                <w:szCs w:val="20"/>
              </w:rPr>
              <w:br/>
              <w:t>153</w:t>
            </w:r>
          </w:p>
          <w:p w14:paraId="7167490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68B19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70A114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4 (-1.88;-0.12)</w:t>
            </w:r>
          </w:p>
          <w:p w14:paraId="6CE045D8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34 (-2.17;-0.21)</w:t>
            </w:r>
          </w:p>
          <w:p w14:paraId="72E4578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18 (-1.24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6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FF54E0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68</w:t>
            </w:r>
            <w:r w:rsidRPr="00E20305">
              <w:rPr>
                <w:sz w:val="20"/>
                <w:szCs w:val="20"/>
              </w:rPr>
              <w:br/>
              <w:t>168</w:t>
            </w:r>
          </w:p>
          <w:p w14:paraId="2A67E61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EF2326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858365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8 (-1.68;-0.08)</w:t>
            </w:r>
          </w:p>
          <w:p w14:paraId="090EA70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06 (-1.90;-0.10)</w:t>
            </w:r>
          </w:p>
          <w:p w14:paraId="1229F875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20 (-0.97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3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2D563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51</w:t>
            </w:r>
          </w:p>
          <w:p w14:paraId="3951D1FA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51</w:t>
            </w:r>
          </w:p>
          <w:p w14:paraId="12F134A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A7E5D9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CD918A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5 (-1.30;0.08)</w:t>
            </w:r>
          </w:p>
          <w:p w14:paraId="5F94DF91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4 (-1.26;0.03)</w:t>
            </w:r>
          </w:p>
          <w:p w14:paraId="6D51B06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26 (-0.81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3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E8C9B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8E4B5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483</w:t>
            </w:r>
          </w:p>
          <w:p w14:paraId="0FEE1451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2656">
              <w:rPr>
                <w:sz w:val="20"/>
                <w:szCs w:val="20"/>
              </w:rPr>
              <w:t>0.</w:t>
            </w:r>
            <w:r w:rsidRPr="00E20305">
              <w:rPr>
                <w:sz w:val="20"/>
                <w:szCs w:val="20"/>
              </w:rPr>
              <w:t>037</w:t>
            </w:r>
          </w:p>
          <w:p w14:paraId="3B8E1F9F" w14:textId="77777777" w:rsidR="00763C81" w:rsidRPr="003A3363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A3363">
              <w:rPr>
                <w:sz w:val="20"/>
                <w:szCs w:val="20"/>
              </w:rPr>
              <w:t>0.9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FF97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F1465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271</w:t>
            </w:r>
          </w:p>
          <w:p w14:paraId="5524F6E3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11</w:t>
            </w:r>
          </w:p>
          <w:p w14:paraId="0620368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 w:rsidR="00763C81" w14:paraId="6BC20B84" w14:textId="77777777" w:rsidTr="00DF10B4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ADA289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sz w:val="20"/>
                <w:szCs w:val="20"/>
                <w:lang w:val="nl-NL"/>
              </w:rPr>
              <w:t>Week 2</w:t>
            </w:r>
          </w:p>
          <w:p w14:paraId="02413984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WAZ</w:t>
            </w:r>
          </w:p>
          <w:p w14:paraId="1B4824F8" w14:textId="77777777" w:rsidR="00763C81" w:rsidRPr="006747FF" w:rsidRDefault="00763C81" w:rsidP="00DF10B4">
            <w:pPr>
              <w:rPr>
                <w:bCs w:val="0"/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HAZ</w:t>
            </w:r>
          </w:p>
          <w:p w14:paraId="39BEF16C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B</w:t>
            </w:r>
            <w:r>
              <w:rPr>
                <w:b w:val="0"/>
                <w:sz w:val="20"/>
                <w:szCs w:val="20"/>
                <w:lang w:val="nl-NL"/>
              </w:rPr>
              <w:t>AZ</w:t>
            </w:r>
          </w:p>
        </w:tc>
        <w:tc>
          <w:tcPr>
            <w:tcW w:w="993" w:type="dxa"/>
            <w:vAlign w:val="center"/>
          </w:tcPr>
          <w:p w14:paraId="6D4096F8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7FF">
              <w:rPr>
                <w:sz w:val="20"/>
                <w:szCs w:val="20"/>
                <w:lang w:val="nl-NL"/>
              </w:rPr>
              <w:br/>
            </w:r>
            <w:r w:rsidRPr="00E20305">
              <w:rPr>
                <w:sz w:val="20"/>
                <w:szCs w:val="20"/>
              </w:rPr>
              <w:t>150</w:t>
            </w:r>
            <w:r w:rsidRPr="00E20305">
              <w:rPr>
                <w:sz w:val="20"/>
                <w:szCs w:val="20"/>
              </w:rPr>
              <w:br/>
              <w:t>150</w:t>
            </w:r>
          </w:p>
          <w:p w14:paraId="61ECA705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126" w:type="dxa"/>
            <w:vAlign w:val="center"/>
          </w:tcPr>
          <w:p w14:paraId="4ED05FA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AF1842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4 (-1.70;0.04)</w:t>
            </w:r>
          </w:p>
          <w:p w14:paraId="0E67656C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14 (-1.97;0.03)</w:t>
            </w:r>
          </w:p>
          <w:p w14:paraId="2FAA9BE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07 (-1.21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71)</w:t>
            </w:r>
          </w:p>
        </w:tc>
        <w:tc>
          <w:tcPr>
            <w:tcW w:w="992" w:type="dxa"/>
            <w:vAlign w:val="center"/>
          </w:tcPr>
          <w:p w14:paraId="3F2AD0B1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62</w:t>
            </w:r>
            <w:r w:rsidRPr="00E20305">
              <w:rPr>
                <w:sz w:val="20"/>
                <w:szCs w:val="20"/>
              </w:rPr>
              <w:br/>
              <w:t>162</w:t>
            </w:r>
          </w:p>
          <w:p w14:paraId="6894FAD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985" w:type="dxa"/>
            <w:vAlign w:val="center"/>
          </w:tcPr>
          <w:p w14:paraId="3668744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40D38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8 (-1.62;-0.04)</w:t>
            </w:r>
          </w:p>
          <w:p w14:paraId="31FED94D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96 (-1.81;-0.13)</w:t>
            </w:r>
          </w:p>
          <w:p w14:paraId="18E325D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34 (-1.17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40)</w:t>
            </w:r>
          </w:p>
        </w:tc>
        <w:tc>
          <w:tcPr>
            <w:tcW w:w="850" w:type="dxa"/>
            <w:vAlign w:val="center"/>
          </w:tcPr>
          <w:p w14:paraId="5D3015F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51</w:t>
            </w:r>
            <w:r w:rsidRPr="00E20305">
              <w:rPr>
                <w:sz w:val="20"/>
                <w:szCs w:val="20"/>
              </w:rPr>
              <w:br/>
              <w:t>51</w:t>
            </w:r>
          </w:p>
          <w:p w14:paraId="18C711D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985" w:type="dxa"/>
            <w:vAlign w:val="center"/>
          </w:tcPr>
          <w:p w14:paraId="2804945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BC882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6 (-1.17;0.19)</w:t>
            </w:r>
          </w:p>
          <w:p w14:paraId="25C02E3D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7 (-1.16;0.08)</w:t>
            </w:r>
          </w:p>
          <w:p w14:paraId="58BAAD7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14 (-0.86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39)</w:t>
            </w:r>
          </w:p>
        </w:tc>
        <w:tc>
          <w:tcPr>
            <w:tcW w:w="1417" w:type="dxa"/>
            <w:vAlign w:val="center"/>
          </w:tcPr>
          <w:p w14:paraId="0C9E20E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961E46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414</w:t>
            </w:r>
          </w:p>
          <w:p w14:paraId="2B837DF6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58</w:t>
            </w:r>
          </w:p>
          <w:p w14:paraId="6E84119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276" w:type="dxa"/>
            <w:vAlign w:val="center"/>
          </w:tcPr>
          <w:p w14:paraId="5BA3DC25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414EE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273</w:t>
            </w:r>
          </w:p>
          <w:p w14:paraId="3C7C0CF8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21</w:t>
            </w:r>
          </w:p>
          <w:p w14:paraId="7E0A49E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</w:tr>
      <w:tr w:rsidR="00763C81" w14:paraId="1F3F2B09" w14:textId="77777777" w:rsidTr="00DF10B4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E40B6AD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sz w:val="20"/>
                <w:szCs w:val="20"/>
                <w:lang w:val="nl-NL"/>
              </w:rPr>
              <w:t>Week 8</w:t>
            </w:r>
          </w:p>
          <w:p w14:paraId="63ACB7BA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WAZ</w:t>
            </w:r>
          </w:p>
          <w:p w14:paraId="74115334" w14:textId="77777777" w:rsidR="00763C81" w:rsidRPr="006747FF" w:rsidRDefault="00763C81" w:rsidP="00DF10B4">
            <w:pPr>
              <w:rPr>
                <w:bCs w:val="0"/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HAZ</w:t>
            </w:r>
          </w:p>
          <w:p w14:paraId="57B1DCAA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B</w:t>
            </w:r>
            <w:r>
              <w:rPr>
                <w:b w:val="0"/>
                <w:sz w:val="20"/>
                <w:szCs w:val="20"/>
                <w:lang w:val="nl-NL"/>
              </w:rPr>
              <w:t>AZ</w:t>
            </w:r>
          </w:p>
        </w:tc>
        <w:tc>
          <w:tcPr>
            <w:tcW w:w="993" w:type="dxa"/>
            <w:vAlign w:val="center"/>
          </w:tcPr>
          <w:p w14:paraId="5D6B397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7FF">
              <w:rPr>
                <w:sz w:val="20"/>
                <w:szCs w:val="20"/>
                <w:lang w:val="nl-NL"/>
              </w:rPr>
              <w:br/>
            </w:r>
            <w:r w:rsidRPr="00E20305">
              <w:rPr>
                <w:sz w:val="20"/>
                <w:szCs w:val="20"/>
              </w:rPr>
              <w:t>137</w:t>
            </w:r>
            <w:r w:rsidRPr="00E20305">
              <w:rPr>
                <w:sz w:val="20"/>
                <w:szCs w:val="20"/>
              </w:rPr>
              <w:br/>
              <w:t>137</w:t>
            </w:r>
          </w:p>
          <w:p w14:paraId="7587ECD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126" w:type="dxa"/>
            <w:vAlign w:val="center"/>
          </w:tcPr>
          <w:p w14:paraId="7A9685F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9E510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4 (-1.71;0.18)</w:t>
            </w:r>
          </w:p>
          <w:p w14:paraId="0397AD4D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19 (-2.23;-0.18)</w:t>
            </w:r>
          </w:p>
          <w:p w14:paraId="6CE00D2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09 (-0.96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96)</w:t>
            </w:r>
          </w:p>
        </w:tc>
        <w:tc>
          <w:tcPr>
            <w:tcW w:w="992" w:type="dxa"/>
            <w:vAlign w:val="center"/>
          </w:tcPr>
          <w:p w14:paraId="6A659B7C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42</w:t>
            </w:r>
            <w:r w:rsidRPr="00E20305">
              <w:rPr>
                <w:sz w:val="20"/>
                <w:szCs w:val="20"/>
              </w:rPr>
              <w:br/>
              <w:t>142</w:t>
            </w:r>
          </w:p>
          <w:p w14:paraId="570AC9E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985" w:type="dxa"/>
            <w:vAlign w:val="center"/>
          </w:tcPr>
          <w:p w14:paraId="53EF6A7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D3699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8 (-1.30;0.05)</w:t>
            </w:r>
          </w:p>
          <w:p w14:paraId="2387697A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03 (-1.94;-0.10)</w:t>
            </w:r>
          </w:p>
          <w:p w14:paraId="1CE6451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11 (-0.92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51)</w:t>
            </w:r>
          </w:p>
        </w:tc>
        <w:tc>
          <w:tcPr>
            <w:tcW w:w="850" w:type="dxa"/>
            <w:vAlign w:val="center"/>
          </w:tcPr>
          <w:p w14:paraId="48F44530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47</w:t>
            </w:r>
            <w:r w:rsidRPr="00E20305">
              <w:rPr>
                <w:sz w:val="20"/>
                <w:szCs w:val="20"/>
              </w:rPr>
              <w:br/>
              <w:t>47</w:t>
            </w:r>
          </w:p>
          <w:p w14:paraId="5E0F1C2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85" w:type="dxa"/>
            <w:vAlign w:val="center"/>
          </w:tcPr>
          <w:p w14:paraId="04B6E1B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FE57D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0 (-1.28;0.07)</w:t>
            </w:r>
          </w:p>
          <w:p w14:paraId="167CA096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8 (-1.27;-0.08)</w:t>
            </w:r>
          </w:p>
          <w:p w14:paraId="4629471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08 (-0.76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34)</w:t>
            </w:r>
          </w:p>
        </w:tc>
        <w:tc>
          <w:tcPr>
            <w:tcW w:w="1417" w:type="dxa"/>
            <w:vAlign w:val="center"/>
          </w:tcPr>
          <w:p w14:paraId="389880A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8CCEA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924</w:t>
            </w:r>
          </w:p>
          <w:p w14:paraId="2DE0AECA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101</w:t>
            </w:r>
          </w:p>
          <w:p w14:paraId="1F9E5839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276" w:type="dxa"/>
            <w:vAlign w:val="center"/>
          </w:tcPr>
          <w:p w14:paraId="18AB3835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98174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732</w:t>
            </w:r>
          </w:p>
          <w:p w14:paraId="14C0F5D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32</w:t>
            </w:r>
          </w:p>
          <w:p w14:paraId="49A377F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</w:tr>
      <w:tr w:rsidR="00763C81" w14:paraId="0B8414B1" w14:textId="77777777" w:rsidTr="00DF10B4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62B0FD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sz w:val="20"/>
                <w:szCs w:val="20"/>
                <w:lang w:val="nl-NL"/>
              </w:rPr>
              <w:t>Week 16</w:t>
            </w:r>
          </w:p>
          <w:p w14:paraId="462CC701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WAZ</w:t>
            </w:r>
          </w:p>
          <w:p w14:paraId="3EDB5D2F" w14:textId="77777777" w:rsidR="00763C81" w:rsidRPr="006747FF" w:rsidRDefault="00763C81" w:rsidP="00DF10B4">
            <w:pPr>
              <w:rPr>
                <w:bCs w:val="0"/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HAZ</w:t>
            </w:r>
          </w:p>
          <w:p w14:paraId="0092BC87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B</w:t>
            </w:r>
            <w:r>
              <w:rPr>
                <w:b w:val="0"/>
                <w:sz w:val="20"/>
                <w:szCs w:val="20"/>
                <w:lang w:val="nl-NL"/>
              </w:rPr>
              <w:t>AZ</w:t>
            </w:r>
          </w:p>
        </w:tc>
        <w:tc>
          <w:tcPr>
            <w:tcW w:w="993" w:type="dxa"/>
            <w:vAlign w:val="center"/>
          </w:tcPr>
          <w:p w14:paraId="18574277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7FF">
              <w:rPr>
                <w:sz w:val="20"/>
                <w:szCs w:val="20"/>
                <w:lang w:val="nl-NL"/>
              </w:rPr>
              <w:br/>
            </w:r>
            <w:r w:rsidRPr="00E20305">
              <w:rPr>
                <w:sz w:val="20"/>
                <w:szCs w:val="20"/>
              </w:rPr>
              <w:t>126</w:t>
            </w:r>
            <w:r w:rsidRPr="00E20305">
              <w:rPr>
                <w:sz w:val="20"/>
                <w:szCs w:val="20"/>
              </w:rPr>
              <w:br/>
              <w:t>126</w:t>
            </w:r>
          </w:p>
          <w:p w14:paraId="669D844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126" w:type="dxa"/>
            <w:vAlign w:val="center"/>
          </w:tcPr>
          <w:p w14:paraId="43E8943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C8AB9E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51 (-1.67;0.31)</w:t>
            </w:r>
          </w:p>
          <w:p w14:paraId="0109B38D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04 (-2.14;-0.22)</w:t>
            </w:r>
          </w:p>
          <w:p w14:paraId="6C39CE49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0.10 (-0.80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1.08)</w:t>
            </w:r>
          </w:p>
        </w:tc>
        <w:tc>
          <w:tcPr>
            <w:tcW w:w="992" w:type="dxa"/>
            <w:vAlign w:val="center"/>
          </w:tcPr>
          <w:p w14:paraId="00ABAADB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32</w:t>
            </w:r>
            <w:r w:rsidRPr="00E20305">
              <w:rPr>
                <w:sz w:val="20"/>
                <w:szCs w:val="20"/>
              </w:rPr>
              <w:br/>
              <w:t>132</w:t>
            </w:r>
          </w:p>
          <w:p w14:paraId="54C6349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985" w:type="dxa"/>
            <w:vAlign w:val="center"/>
          </w:tcPr>
          <w:p w14:paraId="52DCD5C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01424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4 (-1.21;0.10)</w:t>
            </w:r>
          </w:p>
          <w:p w14:paraId="3459611C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02 (-1.71;-0.12)</w:t>
            </w:r>
          </w:p>
          <w:p w14:paraId="63EF409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0.02 (-0.60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43)</w:t>
            </w:r>
          </w:p>
        </w:tc>
        <w:tc>
          <w:tcPr>
            <w:tcW w:w="850" w:type="dxa"/>
            <w:vAlign w:val="center"/>
          </w:tcPr>
          <w:p w14:paraId="6C8ED83E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43</w:t>
            </w:r>
            <w:r w:rsidRPr="00E20305">
              <w:rPr>
                <w:sz w:val="20"/>
                <w:szCs w:val="20"/>
              </w:rPr>
              <w:br/>
              <w:t>43</w:t>
            </w:r>
          </w:p>
          <w:p w14:paraId="3F0AC37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985" w:type="dxa"/>
            <w:vAlign w:val="center"/>
          </w:tcPr>
          <w:p w14:paraId="1AF9EA0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093C5B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4 (-1.31;0.12)</w:t>
            </w:r>
          </w:p>
          <w:p w14:paraId="4013E527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5 (-1.27;0.00)</w:t>
            </w:r>
          </w:p>
          <w:p w14:paraId="564AD87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25 (-0.92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39)</w:t>
            </w:r>
          </w:p>
        </w:tc>
        <w:tc>
          <w:tcPr>
            <w:tcW w:w="1417" w:type="dxa"/>
            <w:vAlign w:val="center"/>
          </w:tcPr>
          <w:p w14:paraId="105E531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DA6BD14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791</w:t>
            </w:r>
          </w:p>
          <w:p w14:paraId="50B05752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205</w:t>
            </w:r>
          </w:p>
          <w:p w14:paraId="1812C154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276" w:type="dxa"/>
            <w:vAlign w:val="center"/>
          </w:tcPr>
          <w:p w14:paraId="228F738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4EFA5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773</w:t>
            </w:r>
          </w:p>
          <w:p w14:paraId="14E7040C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94</w:t>
            </w:r>
          </w:p>
          <w:p w14:paraId="7D93006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763C81" w14:paraId="726A27EA" w14:textId="77777777" w:rsidTr="00DF10B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</w:tcPr>
          <w:p w14:paraId="651A7BAD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sz w:val="20"/>
                <w:szCs w:val="20"/>
                <w:lang w:val="nl-NL"/>
              </w:rPr>
              <w:t>Week 24</w:t>
            </w:r>
          </w:p>
          <w:p w14:paraId="44079096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WAZ</w:t>
            </w:r>
          </w:p>
          <w:p w14:paraId="7142A42E" w14:textId="77777777" w:rsidR="00763C81" w:rsidRPr="006747FF" w:rsidRDefault="00763C81" w:rsidP="00DF10B4">
            <w:pPr>
              <w:rPr>
                <w:bCs w:val="0"/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HAZ</w:t>
            </w:r>
          </w:p>
          <w:p w14:paraId="24A162D0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B</w:t>
            </w:r>
            <w:r>
              <w:rPr>
                <w:b w:val="0"/>
                <w:sz w:val="20"/>
                <w:szCs w:val="20"/>
                <w:lang w:val="nl-NL"/>
              </w:rPr>
              <w:t>AZ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E5880D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7FF">
              <w:rPr>
                <w:sz w:val="20"/>
                <w:szCs w:val="20"/>
                <w:lang w:val="nl-NL"/>
              </w:rPr>
              <w:br/>
            </w:r>
            <w:r w:rsidRPr="00E20305">
              <w:rPr>
                <w:sz w:val="20"/>
                <w:szCs w:val="20"/>
              </w:rPr>
              <w:t>107</w:t>
            </w:r>
            <w:r w:rsidRPr="00E20305">
              <w:rPr>
                <w:sz w:val="20"/>
                <w:szCs w:val="20"/>
              </w:rPr>
              <w:br/>
              <w:t>107</w:t>
            </w:r>
          </w:p>
          <w:p w14:paraId="045338D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7B8FC5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EB5FDE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44 (-1.72;0.39)</w:t>
            </w:r>
          </w:p>
          <w:p w14:paraId="06D9A43E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09 (-1.99;-0.06)</w:t>
            </w:r>
          </w:p>
          <w:p w14:paraId="667E898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0.10 (-0.75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99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F6F0A4A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124</w:t>
            </w:r>
            <w:r w:rsidRPr="00E20305">
              <w:rPr>
                <w:sz w:val="20"/>
                <w:szCs w:val="20"/>
              </w:rPr>
              <w:br/>
              <w:t>124</w:t>
            </w:r>
          </w:p>
          <w:p w14:paraId="01EA713C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A06AEB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D68700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5 (-1.36;0.13)</w:t>
            </w:r>
          </w:p>
          <w:p w14:paraId="7A9DAD9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97 (-1.82;-0.23)</w:t>
            </w:r>
          </w:p>
          <w:p w14:paraId="0E18F11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06 (-0.78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49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E5CF9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45A3564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44</w:t>
            </w:r>
            <w:r w:rsidRPr="00E20305">
              <w:rPr>
                <w:sz w:val="20"/>
                <w:szCs w:val="20"/>
              </w:rPr>
              <w:br/>
              <w:t>44</w:t>
            </w:r>
          </w:p>
          <w:p w14:paraId="33BF0D47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36D2F5D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BEE31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91 (-1.21;-0.00)</w:t>
            </w:r>
          </w:p>
          <w:p w14:paraId="0C19ECAE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5 (-1.24;0.03)</w:t>
            </w:r>
          </w:p>
          <w:p w14:paraId="5999791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29 (-0.95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46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C77C29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F3270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927</w:t>
            </w:r>
          </w:p>
          <w:p w14:paraId="552E2F28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186</w:t>
            </w:r>
          </w:p>
          <w:p w14:paraId="67D4010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B3827C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5C07D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759</w:t>
            </w:r>
          </w:p>
          <w:p w14:paraId="19A6970F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76</w:t>
            </w:r>
          </w:p>
          <w:p w14:paraId="26FDD1E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763C81" w14:paraId="471C75DE" w14:textId="77777777" w:rsidTr="00DF10B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14:paraId="6D8A2129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sz w:val="20"/>
                <w:szCs w:val="20"/>
                <w:lang w:val="nl-NL"/>
              </w:rPr>
              <w:lastRenderedPageBreak/>
              <w:t>Week 52</w:t>
            </w:r>
          </w:p>
          <w:p w14:paraId="67270420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WAZ</w:t>
            </w:r>
          </w:p>
          <w:p w14:paraId="5ED61E8F" w14:textId="77777777" w:rsidR="00763C81" w:rsidRPr="006747FF" w:rsidRDefault="00763C81" w:rsidP="00DF10B4">
            <w:pPr>
              <w:rPr>
                <w:bCs w:val="0"/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HAZ</w:t>
            </w:r>
          </w:p>
          <w:p w14:paraId="575F331B" w14:textId="77777777" w:rsidR="00763C81" w:rsidRPr="006747FF" w:rsidRDefault="00763C81" w:rsidP="00DF10B4">
            <w:pPr>
              <w:rPr>
                <w:sz w:val="20"/>
                <w:szCs w:val="20"/>
                <w:lang w:val="nl-NL"/>
              </w:rPr>
            </w:pPr>
            <w:r w:rsidRPr="006747FF">
              <w:rPr>
                <w:b w:val="0"/>
                <w:sz w:val="20"/>
                <w:szCs w:val="20"/>
                <w:lang w:val="nl-NL"/>
              </w:rPr>
              <w:t xml:space="preserve">    B</w:t>
            </w:r>
            <w:r>
              <w:rPr>
                <w:b w:val="0"/>
                <w:sz w:val="20"/>
                <w:szCs w:val="20"/>
                <w:lang w:val="nl-NL"/>
              </w:rPr>
              <w:t>A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A3886DF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7FF">
              <w:rPr>
                <w:sz w:val="20"/>
                <w:szCs w:val="20"/>
                <w:lang w:val="nl-NL"/>
              </w:rPr>
              <w:br/>
            </w:r>
            <w:r w:rsidRPr="00E20305">
              <w:rPr>
                <w:sz w:val="20"/>
                <w:szCs w:val="20"/>
              </w:rPr>
              <w:t>46</w:t>
            </w:r>
            <w:r w:rsidRPr="00E20305">
              <w:rPr>
                <w:sz w:val="20"/>
                <w:szCs w:val="20"/>
              </w:rPr>
              <w:br/>
              <w:t>46</w:t>
            </w:r>
          </w:p>
          <w:p w14:paraId="659B00B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6772EF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50B1D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21 (-0.78;0.38)</w:t>
            </w:r>
          </w:p>
          <w:p w14:paraId="23C23F5F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68 (-1.79;0.10)</w:t>
            </w:r>
          </w:p>
          <w:p w14:paraId="6E05EBF0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0.38 (-0.58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1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4393A83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br/>
              <w:t>62</w:t>
            </w:r>
            <w:r w:rsidRPr="00E20305">
              <w:rPr>
                <w:sz w:val="20"/>
                <w:szCs w:val="20"/>
              </w:rPr>
              <w:br/>
              <w:t>62</w:t>
            </w:r>
          </w:p>
          <w:p w14:paraId="5286BC2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5EE3603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E9AC9E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84 (-1.79;0.07)</w:t>
            </w:r>
          </w:p>
          <w:p w14:paraId="433FD72A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40 (-1.99;-0.48)</w:t>
            </w:r>
          </w:p>
          <w:p w14:paraId="032E4E0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0.02 (-0.74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5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27478B4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47452B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16</w:t>
            </w:r>
            <w:r w:rsidRPr="00E20305">
              <w:rPr>
                <w:sz w:val="20"/>
                <w:szCs w:val="20"/>
              </w:rPr>
              <w:br/>
              <w:t>16</w:t>
            </w:r>
          </w:p>
          <w:p w14:paraId="6E3560CE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0CFA50B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8FB412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1.22 (-1.50;-0.18)</w:t>
            </w:r>
          </w:p>
          <w:p w14:paraId="2A0065AB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-0.73 (-1.31;-0.49)</w:t>
            </w:r>
          </w:p>
          <w:p w14:paraId="6C49106F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2F98">
              <w:rPr>
                <w:sz w:val="20"/>
                <w:szCs w:val="20"/>
              </w:rPr>
              <w:t>-0.67 (-1.20</w:t>
            </w:r>
            <w:r>
              <w:rPr>
                <w:sz w:val="20"/>
                <w:szCs w:val="20"/>
              </w:rPr>
              <w:t>;</w:t>
            </w:r>
            <w:r w:rsidRPr="003E2F98">
              <w:rPr>
                <w:sz w:val="20"/>
                <w:szCs w:val="20"/>
              </w:rPr>
              <w:t>0.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A085ED2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E2A78BA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64</w:t>
            </w:r>
          </w:p>
          <w:p w14:paraId="7E665A9F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150</w:t>
            </w:r>
          </w:p>
          <w:p w14:paraId="37AF8AE9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470DDF1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FF4376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056</w:t>
            </w:r>
          </w:p>
          <w:p w14:paraId="53CBE8B2" w14:textId="77777777" w:rsidR="00763C81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305">
              <w:rPr>
                <w:sz w:val="20"/>
                <w:szCs w:val="20"/>
              </w:rPr>
              <w:t>0.694</w:t>
            </w:r>
          </w:p>
          <w:p w14:paraId="50AAE4E8" w14:textId="77777777" w:rsidR="00763C81" w:rsidRPr="00E20305" w:rsidRDefault="00763C81" w:rsidP="00DF1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763C81" w14:paraId="1F08B8C8" w14:textId="77777777" w:rsidTr="00DF10B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8" w:type="dxa"/>
            <w:gridSpan w:val="9"/>
            <w:tcBorders>
              <w:bottom w:val="nil"/>
            </w:tcBorders>
          </w:tcPr>
          <w:p w14:paraId="29E29A78" w14:textId="77777777" w:rsidR="00763C81" w:rsidRPr="00E70B90" w:rsidRDefault="00763C81" w:rsidP="00DF10B4">
            <w:pPr>
              <w:rPr>
                <w:b w:val="0"/>
                <w:sz w:val="18"/>
              </w:rPr>
            </w:pPr>
            <w:r w:rsidRPr="00E70B90">
              <w:rPr>
                <w:b w:val="0"/>
                <w:sz w:val="18"/>
              </w:rPr>
              <w:t>Notes:</w:t>
            </w:r>
            <w:r w:rsidRPr="00E70B90">
              <w:rPr>
                <w:b w:val="0"/>
                <w:sz w:val="18"/>
              </w:rPr>
              <w:tab/>
            </w:r>
            <w:r w:rsidRPr="00E70B90">
              <w:rPr>
                <w:b w:val="0"/>
                <w:sz w:val="18"/>
                <w:vertAlign w:val="superscript"/>
              </w:rPr>
              <w:t>a</w:t>
            </w:r>
            <w:r w:rsidRPr="00E70B90">
              <w:rPr>
                <w:b w:val="0"/>
                <w:sz w:val="18"/>
              </w:rPr>
              <w:t xml:space="preserve"> p-value calculated using the Kruskal Wallis tests to assess the differences between the three study arms. </w:t>
            </w:r>
          </w:p>
          <w:p w14:paraId="754CB8BE" w14:textId="77777777" w:rsidR="00763C81" w:rsidRPr="00E70B90" w:rsidRDefault="00763C81" w:rsidP="00DF10B4">
            <w:pPr>
              <w:rPr>
                <w:b w:val="0"/>
                <w:sz w:val="18"/>
              </w:rPr>
            </w:pPr>
            <w:r w:rsidRPr="00E70B90">
              <w:rPr>
                <w:b w:val="0"/>
                <w:sz w:val="18"/>
                <w:vertAlign w:val="superscript"/>
              </w:rPr>
              <w:tab/>
              <w:t>b</w:t>
            </w:r>
            <w:r w:rsidRPr="00E70B90">
              <w:rPr>
                <w:b w:val="0"/>
                <w:sz w:val="18"/>
              </w:rPr>
              <w:t xml:space="preserve"> </w:t>
            </w:r>
            <w:r>
              <w:rPr>
                <w:b w:val="0"/>
                <w:sz w:val="18"/>
              </w:rPr>
              <w:t>p</w:t>
            </w:r>
            <w:r w:rsidRPr="00E70B90">
              <w:rPr>
                <w:b w:val="0"/>
                <w:sz w:val="18"/>
              </w:rPr>
              <w:t xml:space="preserve">-value calculated using the </w:t>
            </w:r>
            <w:r>
              <w:rPr>
                <w:b w:val="0"/>
                <w:sz w:val="18"/>
              </w:rPr>
              <w:t xml:space="preserve">Wilcoxon rank-sum </w:t>
            </w:r>
            <w:r w:rsidRPr="00E70B90">
              <w:rPr>
                <w:b w:val="0"/>
                <w:sz w:val="18"/>
              </w:rPr>
              <w:t xml:space="preserve">test to </w:t>
            </w:r>
            <w:r>
              <w:rPr>
                <w:b w:val="0"/>
                <w:sz w:val="18"/>
              </w:rPr>
              <w:t>assess</w:t>
            </w:r>
            <w:r w:rsidRPr="00E70B90">
              <w:rPr>
                <w:b w:val="0"/>
                <w:sz w:val="18"/>
              </w:rPr>
              <w:t xml:space="preserve"> the difference between children with TB and healthy</w:t>
            </w:r>
            <w:r>
              <w:rPr>
                <w:b w:val="0"/>
                <w:sz w:val="18"/>
              </w:rPr>
              <w:t xml:space="preserve"> </w:t>
            </w:r>
            <w:r w:rsidRPr="00E70B90">
              <w:rPr>
                <w:b w:val="0"/>
                <w:sz w:val="18"/>
              </w:rPr>
              <w:t>controls</w:t>
            </w:r>
          </w:p>
          <w:p w14:paraId="1B585859" w14:textId="77777777" w:rsidR="00763C81" w:rsidRDefault="00763C81" w:rsidP="00DF10B4">
            <w:pPr>
              <w:rPr>
                <w:bCs w:val="0"/>
                <w:sz w:val="18"/>
              </w:rPr>
            </w:pPr>
            <w:r w:rsidRPr="00E70B90">
              <w:rPr>
                <w:b w:val="0"/>
                <w:sz w:val="18"/>
              </w:rPr>
              <w:tab/>
            </w:r>
          </w:p>
          <w:p w14:paraId="2742039C" w14:textId="77777777" w:rsidR="00763C81" w:rsidRPr="007A773E" w:rsidRDefault="00763C81" w:rsidP="00DF10B4">
            <w:pPr>
              <w:rPr>
                <w:bCs w:val="0"/>
                <w:sz w:val="18"/>
              </w:rPr>
            </w:pPr>
            <w:r w:rsidRPr="00886D54">
              <w:rPr>
                <w:sz w:val="18"/>
              </w:rPr>
              <w:t>Abbreviations</w:t>
            </w:r>
            <w:r w:rsidRPr="00E70B90">
              <w:rPr>
                <w:b w:val="0"/>
                <w:sz w:val="18"/>
              </w:rPr>
              <w:t>: IQR = Interquartile range, TB = tuberculosis, HC = Healthy controls, WAZ = Weight-for-age z-score</w:t>
            </w:r>
            <w:r>
              <w:rPr>
                <w:b w:val="0"/>
                <w:sz w:val="18"/>
              </w:rPr>
              <w:t>,</w:t>
            </w:r>
            <w:r w:rsidRPr="00E70B90">
              <w:rPr>
                <w:b w:val="0"/>
                <w:sz w:val="18"/>
              </w:rPr>
              <w:t xml:space="preserve"> HAZ = Height-for-age </w:t>
            </w:r>
            <w:r>
              <w:rPr>
                <w:b w:val="0"/>
                <w:sz w:val="18"/>
              </w:rPr>
              <w:tab/>
            </w:r>
            <w:r w:rsidRPr="00E70B90">
              <w:rPr>
                <w:b w:val="0"/>
                <w:sz w:val="18"/>
              </w:rPr>
              <w:t>z-score</w:t>
            </w:r>
            <w:r>
              <w:rPr>
                <w:b w:val="0"/>
                <w:sz w:val="18"/>
              </w:rPr>
              <w:t>, BAZ = BMI-for-age z-score</w:t>
            </w:r>
          </w:p>
          <w:p w14:paraId="2A9130C5" w14:textId="77777777" w:rsidR="00763C81" w:rsidRPr="003E258A" w:rsidRDefault="00763C81" w:rsidP="00DF10B4">
            <w:pPr>
              <w:rPr>
                <w:b w:val="0"/>
              </w:rPr>
            </w:pPr>
          </w:p>
        </w:tc>
      </w:tr>
    </w:tbl>
    <w:p w14:paraId="45CCBA40" w14:textId="77777777" w:rsidR="00763C81" w:rsidRDefault="00763C81"/>
    <w:p w14:paraId="0C26E21E" w14:textId="77777777" w:rsidR="00A9555D" w:rsidRDefault="00A9555D">
      <w:r>
        <w:br w:type="column"/>
      </w:r>
    </w:p>
    <w:tbl>
      <w:tblPr>
        <w:tblStyle w:val="Grilledutableau"/>
        <w:tblpPr w:leftFromText="141" w:rightFromText="141" w:vertAnchor="text" w:horzAnchor="margin" w:tblpY="12"/>
        <w:tblW w:w="901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555D" w14:paraId="5DFC2FF5" w14:textId="77777777" w:rsidTr="005957CC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4ABD5F41" w14:textId="77777777" w:rsidR="00A9555D" w:rsidRPr="001E7258" w:rsidRDefault="00A9555D" w:rsidP="005957CC">
            <w:pPr>
              <w:rPr>
                <w:i/>
                <w:sz w:val="22"/>
                <w:szCs w:val="22"/>
              </w:rPr>
            </w:pPr>
            <w:r w:rsidRPr="001E7258">
              <w:rPr>
                <w:b/>
                <w:i/>
                <w:color w:val="000000" w:themeColor="text1"/>
                <w:sz w:val="22"/>
                <w:szCs w:val="22"/>
              </w:rPr>
              <w:t xml:space="preserve">Supplementary Table 2. Crude mixed-effect linear models for WAZ and HAZ in children with TB,  symptomatic controls and healthy controls. </w:t>
            </w:r>
          </w:p>
        </w:tc>
      </w:tr>
      <w:tr w:rsidR="00A9555D" w14:paraId="1CAAA48C" w14:textId="77777777" w:rsidTr="005957CC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EC8A0B3" w14:textId="77777777" w:rsidR="00A9555D" w:rsidRPr="001E7258" w:rsidRDefault="00A9555D" w:rsidP="005957CC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1C9AC92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Coefficient (</w:t>
            </w:r>
            <w:r w:rsidRPr="001E7258">
              <w:rPr>
                <w:rFonts w:cstheme="minorHAnsi"/>
                <w:sz w:val="20"/>
                <w:szCs w:val="20"/>
              </w:rPr>
              <w:t>β</w:t>
            </w:r>
            <w:r w:rsidRPr="001E7258">
              <w:rPr>
                <w:sz w:val="20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0EE4A10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95% C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09C064E" w14:textId="77777777" w:rsidR="00A9555D" w:rsidRPr="001E7258" w:rsidRDefault="00AB2656" w:rsidP="005957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  <w:r w:rsidR="00A9555D" w:rsidRPr="001E7258">
              <w:rPr>
                <w:sz w:val="20"/>
                <w:szCs w:val="20"/>
              </w:rPr>
              <w:t xml:space="preserve">value </w:t>
            </w:r>
            <w:r w:rsidR="00A9555D" w:rsidRPr="001E7258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A9555D" w14:paraId="505B01DA" w14:textId="77777777" w:rsidTr="005957CC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597749E7" w14:textId="77777777" w:rsidR="00A9555D" w:rsidRPr="001E7258" w:rsidRDefault="00A9555D" w:rsidP="005957C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E7258">
              <w:rPr>
                <w:b/>
                <w:bCs/>
                <w:i/>
                <w:iCs/>
                <w:sz w:val="20"/>
                <w:szCs w:val="20"/>
              </w:rPr>
              <w:t>Weight-for-age z-score</w:t>
            </w:r>
          </w:p>
        </w:tc>
      </w:tr>
      <w:tr w:rsidR="00A9555D" w14:paraId="5C3C323E" w14:textId="77777777" w:rsidTr="005957CC">
        <w:tc>
          <w:tcPr>
            <w:tcW w:w="2254" w:type="dxa"/>
            <w:shd w:val="clear" w:color="auto" w:fill="FFFFFF" w:themeFill="background1"/>
          </w:tcPr>
          <w:p w14:paraId="4E62E75B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Time (weeks)</w:t>
            </w:r>
          </w:p>
        </w:tc>
        <w:tc>
          <w:tcPr>
            <w:tcW w:w="2254" w:type="dxa"/>
            <w:shd w:val="clear" w:color="auto" w:fill="FFFFFF" w:themeFill="background1"/>
          </w:tcPr>
          <w:p w14:paraId="43525BC2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0.0006</w:t>
            </w:r>
          </w:p>
        </w:tc>
        <w:tc>
          <w:tcPr>
            <w:tcW w:w="2254" w:type="dxa"/>
            <w:shd w:val="clear" w:color="auto" w:fill="FFFFFF" w:themeFill="background1"/>
          </w:tcPr>
          <w:p w14:paraId="4997092D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-0.003 – 0.005</w:t>
            </w:r>
          </w:p>
        </w:tc>
        <w:tc>
          <w:tcPr>
            <w:tcW w:w="2254" w:type="dxa"/>
            <w:shd w:val="clear" w:color="auto" w:fill="FFFFFF" w:themeFill="background1"/>
          </w:tcPr>
          <w:p w14:paraId="4247EC2C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0.768</w:t>
            </w:r>
          </w:p>
        </w:tc>
      </w:tr>
      <w:tr w:rsidR="00A9555D" w14:paraId="6890B617" w14:textId="77777777" w:rsidTr="005957CC">
        <w:tc>
          <w:tcPr>
            <w:tcW w:w="9016" w:type="dxa"/>
            <w:gridSpan w:val="4"/>
            <w:shd w:val="clear" w:color="auto" w:fill="E7E6E6" w:themeFill="background2"/>
          </w:tcPr>
          <w:p w14:paraId="0C6061B3" w14:textId="77777777" w:rsidR="00A9555D" w:rsidRPr="001E7258" w:rsidRDefault="00A9555D" w:rsidP="005957CC">
            <w:pPr>
              <w:rPr>
                <w:i/>
                <w:iCs/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</w:t>
            </w:r>
          </w:p>
        </w:tc>
      </w:tr>
      <w:tr w:rsidR="00A9555D" w14:paraId="7E20E72D" w14:textId="77777777" w:rsidTr="005957CC">
        <w:tc>
          <w:tcPr>
            <w:tcW w:w="2254" w:type="dxa"/>
          </w:tcPr>
          <w:p w14:paraId="12A674B0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16D73FBC" w14:textId="77777777" w:rsidR="00A9555D" w:rsidRPr="001E7258" w:rsidRDefault="00A9555D" w:rsidP="005957CC">
            <w:pPr>
              <w:rPr>
                <w:rFonts w:eastAsia="Times New Roman"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5AB4C0D3" w14:textId="77777777" w:rsidR="00A9555D" w:rsidRPr="001E7258" w:rsidRDefault="00A9555D" w:rsidP="005957C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3563AF6" w14:textId="77777777" w:rsidR="00A9555D" w:rsidRPr="001E7258" w:rsidRDefault="00A9555D" w:rsidP="005957C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9555D" w14:paraId="12E0520E" w14:textId="77777777" w:rsidTr="005957CC">
        <w:tc>
          <w:tcPr>
            <w:tcW w:w="2254" w:type="dxa"/>
          </w:tcPr>
          <w:p w14:paraId="4F519432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07AF1CE8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285</w:t>
            </w:r>
          </w:p>
        </w:tc>
        <w:tc>
          <w:tcPr>
            <w:tcW w:w="2254" w:type="dxa"/>
          </w:tcPr>
          <w:p w14:paraId="63F4A27B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715 – 0.145</w:t>
            </w:r>
          </w:p>
        </w:tc>
        <w:tc>
          <w:tcPr>
            <w:tcW w:w="2254" w:type="dxa"/>
          </w:tcPr>
          <w:p w14:paraId="3B0A3D59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194</w:t>
            </w:r>
          </w:p>
        </w:tc>
      </w:tr>
      <w:tr w:rsidR="00A9555D" w14:paraId="027FFEA2" w14:textId="77777777" w:rsidTr="005957CC">
        <w:tc>
          <w:tcPr>
            <w:tcW w:w="2254" w:type="dxa"/>
          </w:tcPr>
          <w:p w14:paraId="42B8AAF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4182C0CF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312</w:t>
            </w:r>
          </w:p>
        </w:tc>
        <w:tc>
          <w:tcPr>
            <w:tcW w:w="2254" w:type="dxa"/>
          </w:tcPr>
          <w:p w14:paraId="502B9632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 xml:space="preserve">-0.747 – 0.196 </w:t>
            </w:r>
          </w:p>
        </w:tc>
        <w:tc>
          <w:tcPr>
            <w:tcW w:w="2254" w:type="dxa"/>
          </w:tcPr>
          <w:p w14:paraId="332DE39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123</w:t>
            </w:r>
          </w:p>
        </w:tc>
      </w:tr>
      <w:tr w:rsidR="00A9555D" w14:paraId="690AE652" w14:textId="77777777" w:rsidTr="005957CC">
        <w:tc>
          <w:tcPr>
            <w:tcW w:w="9016" w:type="dxa"/>
            <w:gridSpan w:val="4"/>
            <w:shd w:val="clear" w:color="auto" w:fill="E7E6E6" w:themeFill="background2"/>
          </w:tcPr>
          <w:p w14:paraId="03582EDF" w14:textId="77777777" w:rsidR="00A9555D" w:rsidRPr="001E7258" w:rsidRDefault="00A9555D" w:rsidP="005957CC">
            <w:pPr>
              <w:rPr>
                <w:i/>
                <w:iCs/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 interaction with time (weeks)</w:t>
            </w:r>
          </w:p>
        </w:tc>
      </w:tr>
      <w:tr w:rsidR="00A9555D" w14:paraId="2A4839BF" w14:textId="77777777" w:rsidTr="005957CC">
        <w:tc>
          <w:tcPr>
            <w:tcW w:w="2254" w:type="dxa"/>
          </w:tcPr>
          <w:p w14:paraId="6232C94B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51613A48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1A05B58C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8128A15" w14:textId="77777777" w:rsidR="00A9555D" w:rsidRPr="001E7258" w:rsidRDefault="00A9555D" w:rsidP="005957CC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9555D" w14:paraId="53B3BEC9" w14:textId="77777777" w:rsidTr="005957CC">
        <w:tc>
          <w:tcPr>
            <w:tcW w:w="2254" w:type="dxa"/>
          </w:tcPr>
          <w:p w14:paraId="2FDC205E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2AD270AB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5</w:t>
            </w:r>
          </w:p>
        </w:tc>
        <w:tc>
          <w:tcPr>
            <w:tcW w:w="2254" w:type="dxa"/>
          </w:tcPr>
          <w:p w14:paraId="663924A3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05 – 0.009</w:t>
            </w:r>
          </w:p>
        </w:tc>
        <w:tc>
          <w:tcPr>
            <w:tcW w:w="2254" w:type="dxa"/>
          </w:tcPr>
          <w:p w14:paraId="393F7D39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0.030</w:t>
            </w:r>
          </w:p>
        </w:tc>
      </w:tr>
      <w:tr w:rsidR="00A9555D" w14:paraId="703A930B" w14:textId="77777777" w:rsidTr="005957CC">
        <w:tc>
          <w:tcPr>
            <w:tcW w:w="2254" w:type="dxa"/>
          </w:tcPr>
          <w:p w14:paraId="31AAFF02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 xml:space="preserve">Children with TB </w:t>
            </w:r>
          </w:p>
        </w:tc>
        <w:tc>
          <w:tcPr>
            <w:tcW w:w="2254" w:type="dxa"/>
          </w:tcPr>
          <w:p w14:paraId="0805CF57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12</w:t>
            </w:r>
          </w:p>
        </w:tc>
        <w:tc>
          <w:tcPr>
            <w:tcW w:w="2254" w:type="dxa"/>
          </w:tcPr>
          <w:p w14:paraId="61EFE763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7 – 0.017</w:t>
            </w:r>
          </w:p>
        </w:tc>
        <w:tc>
          <w:tcPr>
            <w:tcW w:w="2254" w:type="dxa"/>
          </w:tcPr>
          <w:p w14:paraId="4B8CB64D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&lt;0.001</w:t>
            </w:r>
          </w:p>
        </w:tc>
      </w:tr>
      <w:tr w:rsidR="00A9555D" w14:paraId="230E2C0A" w14:textId="77777777" w:rsidTr="005957CC">
        <w:tc>
          <w:tcPr>
            <w:tcW w:w="9016" w:type="dxa"/>
            <w:gridSpan w:val="4"/>
          </w:tcPr>
          <w:p w14:paraId="1227FC7E" w14:textId="77777777" w:rsidR="00A9555D" w:rsidRPr="001E7258" w:rsidRDefault="00A9555D" w:rsidP="005957CC">
            <w:pPr>
              <w:rPr>
                <w:sz w:val="20"/>
                <w:szCs w:val="20"/>
              </w:rPr>
            </w:pPr>
          </w:p>
        </w:tc>
      </w:tr>
      <w:tr w:rsidR="00A9555D" w14:paraId="60D47861" w14:textId="77777777" w:rsidTr="005957CC">
        <w:tc>
          <w:tcPr>
            <w:tcW w:w="9016" w:type="dxa"/>
            <w:gridSpan w:val="4"/>
          </w:tcPr>
          <w:p w14:paraId="71BC534C" w14:textId="77777777" w:rsidR="00A9555D" w:rsidRPr="001E7258" w:rsidRDefault="00A9555D" w:rsidP="005957C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E7258">
              <w:rPr>
                <w:b/>
                <w:bCs/>
                <w:i/>
                <w:iCs/>
                <w:sz w:val="20"/>
                <w:szCs w:val="20"/>
              </w:rPr>
              <w:t>Height-for-age z-score</w:t>
            </w:r>
          </w:p>
        </w:tc>
      </w:tr>
      <w:tr w:rsidR="00A9555D" w14:paraId="35D0A3D3" w14:textId="77777777" w:rsidTr="005957CC">
        <w:tc>
          <w:tcPr>
            <w:tcW w:w="2254" w:type="dxa"/>
          </w:tcPr>
          <w:p w14:paraId="521AFF1F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Time</w:t>
            </w:r>
            <w:r>
              <w:rPr>
                <w:bCs/>
                <w:iCs/>
                <w:sz w:val="20"/>
                <w:szCs w:val="20"/>
              </w:rPr>
              <w:t xml:space="preserve"> (weeks)</w:t>
            </w:r>
          </w:p>
        </w:tc>
        <w:tc>
          <w:tcPr>
            <w:tcW w:w="2254" w:type="dxa"/>
          </w:tcPr>
          <w:p w14:paraId="70BA38F4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0.002</w:t>
            </w:r>
          </w:p>
        </w:tc>
        <w:tc>
          <w:tcPr>
            <w:tcW w:w="2254" w:type="dxa"/>
          </w:tcPr>
          <w:p w14:paraId="3327C9AD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-0.003 – 0.007</w:t>
            </w:r>
          </w:p>
        </w:tc>
        <w:tc>
          <w:tcPr>
            <w:tcW w:w="2254" w:type="dxa"/>
          </w:tcPr>
          <w:p w14:paraId="1870AE05" w14:textId="77777777" w:rsidR="00A9555D" w:rsidRPr="001E7258" w:rsidRDefault="00A9555D" w:rsidP="005957CC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0.386</w:t>
            </w:r>
          </w:p>
        </w:tc>
      </w:tr>
      <w:tr w:rsidR="00A9555D" w14:paraId="7786A5BD" w14:textId="77777777" w:rsidTr="005957CC">
        <w:tc>
          <w:tcPr>
            <w:tcW w:w="9016" w:type="dxa"/>
            <w:gridSpan w:val="4"/>
            <w:shd w:val="clear" w:color="auto" w:fill="E7E6E6" w:themeFill="background2"/>
          </w:tcPr>
          <w:p w14:paraId="20299D5C" w14:textId="77777777" w:rsidR="00A9555D" w:rsidRPr="001E7258" w:rsidRDefault="00A9555D" w:rsidP="005957CC">
            <w:pPr>
              <w:rPr>
                <w:i/>
                <w:iCs/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</w:t>
            </w:r>
          </w:p>
        </w:tc>
      </w:tr>
      <w:tr w:rsidR="00A9555D" w14:paraId="6CA5F61D" w14:textId="77777777" w:rsidTr="005957CC">
        <w:tc>
          <w:tcPr>
            <w:tcW w:w="2254" w:type="dxa"/>
          </w:tcPr>
          <w:p w14:paraId="03914344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76CE4810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62AF8F23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04131F57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A9555D" w14:paraId="248B022B" w14:textId="77777777" w:rsidTr="005957CC">
        <w:tc>
          <w:tcPr>
            <w:tcW w:w="2254" w:type="dxa"/>
          </w:tcPr>
          <w:p w14:paraId="35DFA88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60501AFA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361</w:t>
            </w:r>
          </w:p>
        </w:tc>
        <w:tc>
          <w:tcPr>
            <w:tcW w:w="2254" w:type="dxa"/>
          </w:tcPr>
          <w:p w14:paraId="7C27D8E9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 xml:space="preserve">-0.807 – 0.085 </w:t>
            </w:r>
          </w:p>
        </w:tc>
        <w:tc>
          <w:tcPr>
            <w:tcW w:w="2254" w:type="dxa"/>
          </w:tcPr>
          <w:p w14:paraId="1FB958A9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113</w:t>
            </w:r>
          </w:p>
        </w:tc>
      </w:tr>
      <w:tr w:rsidR="00A9555D" w14:paraId="115B2D57" w14:textId="77777777" w:rsidTr="005957CC">
        <w:tc>
          <w:tcPr>
            <w:tcW w:w="2254" w:type="dxa"/>
          </w:tcPr>
          <w:p w14:paraId="03DEFCFF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1C9C8028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576</w:t>
            </w:r>
          </w:p>
        </w:tc>
        <w:tc>
          <w:tcPr>
            <w:tcW w:w="2254" w:type="dxa"/>
          </w:tcPr>
          <w:p w14:paraId="3AED36E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 xml:space="preserve">-1.028 – -0.125 </w:t>
            </w:r>
          </w:p>
        </w:tc>
        <w:tc>
          <w:tcPr>
            <w:tcW w:w="2254" w:type="dxa"/>
          </w:tcPr>
          <w:p w14:paraId="395F1FFE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12</w:t>
            </w:r>
          </w:p>
        </w:tc>
      </w:tr>
      <w:tr w:rsidR="00A9555D" w14:paraId="4B2F9F51" w14:textId="77777777" w:rsidTr="005957CC">
        <w:tc>
          <w:tcPr>
            <w:tcW w:w="9016" w:type="dxa"/>
            <w:gridSpan w:val="4"/>
            <w:shd w:val="clear" w:color="auto" w:fill="E7E6E6" w:themeFill="background2"/>
          </w:tcPr>
          <w:p w14:paraId="71E722D1" w14:textId="77777777" w:rsidR="00A9555D" w:rsidRPr="001E7258" w:rsidRDefault="00A9555D" w:rsidP="005957CC">
            <w:pPr>
              <w:rPr>
                <w:i/>
                <w:iCs/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 interaction with time</w:t>
            </w:r>
            <w:r>
              <w:rPr>
                <w:i/>
                <w:iCs/>
                <w:sz w:val="20"/>
                <w:szCs w:val="20"/>
              </w:rPr>
              <w:t xml:space="preserve"> (weeks)</w:t>
            </w:r>
          </w:p>
        </w:tc>
      </w:tr>
      <w:tr w:rsidR="00A9555D" w14:paraId="5A958E34" w14:textId="77777777" w:rsidTr="005957CC">
        <w:tc>
          <w:tcPr>
            <w:tcW w:w="2254" w:type="dxa"/>
          </w:tcPr>
          <w:p w14:paraId="7CFFB5C5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78ED547A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43CECDB9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6FB7005B" w14:textId="77777777" w:rsidR="00A9555D" w:rsidRPr="001E7258" w:rsidRDefault="00A9555D" w:rsidP="005957CC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A9555D" w14:paraId="2D55979A" w14:textId="77777777" w:rsidTr="006B0F8A">
        <w:tc>
          <w:tcPr>
            <w:tcW w:w="2254" w:type="dxa"/>
          </w:tcPr>
          <w:p w14:paraId="367D578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0192B7F3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005</w:t>
            </w:r>
          </w:p>
        </w:tc>
        <w:tc>
          <w:tcPr>
            <w:tcW w:w="2254" w:type="dxa"/>
          </w:tcPr>
          <w:p w14:paraId="74A78EB6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010 – 0.0001</w:t>
            </w:r>
          </w:p>
        </w:tc>
        <w:tc>
          <w:tcPr>
            <w:tcW w:w="2254" w:type="dxa"/>
          </w:tcPr>
          <w:p w14:paraId="5B1AC71D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56</w:t>
            </w:r>
          </w:p>
        </w:tc>
      </w:tr>
      <w:tr w:rsidR="00A9555D" w14:paraId="30A30023" w14:textId="77777777" w:rsidTr="006B0F8A">
        <w:tc>
          <w:tcPr>
            <w:tcW w:w="2254" w:type="dxa"/>
          </w:tcPr>
          <w:p w14:paraId="47A5B048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3A68A2FB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6</w:t>
            </w:r>
          </w:p>
        </w:tc>
        <w:tc>
          <w:tcPr>
            <w:tcW w:w="2254" w:type="dxa"/>
          </w:tcPr>
          <w:p w14:paraId="5B415571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03 – 0.011</w:t>
            </w:r>
          </w:p>
        </w:tc>
        <w:tc>
          <w:tcPr>
            <w:tcW w:w="2254" w:type="dxa"/>
          </w:tcPr>
          <w:p w14:paraId="7477BD38" w14:textId="77777777" w:rsidR="00A9555D" w:rsidRPr="001E7258" w:rsidRDefault="00A9555D" w:rsidP="005957CC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39</w:t>
            </w:r>
          </w:p>
        </w:tc>
      </w:tr>
      <w:tr w:rsidR="006B0F8A" w14:paraId="20765B25" w14:textId="77777777" w:rsidTr="006B0F8A">
        <w:tc>
          <w:tcPr>
            <w:tcW w:w="2254" w:type="dxa"/>
          </w:tcPr>
          <w:p w14:paraId="7848FCAD" w14:textId="77777777" w:rsidR="006B0F8A" w:rsidRPr="001E7258" w:rsidRDefault="006B0F8A" w:rsidP="005957C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312815E" w14:textId="77777777" w:rsidR="006B0F8A" w:rsidRPr="001E7258" w:rsidRDefault="006B0F8A" w:rsidP="005957CC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7F9CB31" w14:textId="77777777" w:rsidR="006B0F8A" w:rsidRPr="001E7258" w:rsidRDefault="006B0F8A" w:rsidP="005957CC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4F4DAAF" w14:textId="77777777" w:rsidR="006B0F8A" w:rsidRPr="001E7258" w:rsidRDefault="006B0F8A" w:rsidP="005957CC">
            <w:pPr>
              <w:rPr>
                <w:sz w:val="20"/>
                <w:szCs w:val="20"/>
              </w:rPr>
            </w:pPr>
          </w:p>
        </w:tc>
      </w:tr>
      <w:tr w:rsidR="006B0F8A" w14:paraId="500124C4" w14:textId="77777777" w:rsidTr="006B0F8A">
        <w:tc>
          <w:tcPr>
            <w:tcW w:w="2254" w:type="dxa"/>
          </w:tcPr>
          <w:p w14:paraId="77935FAC" w14:textId="77777777" w:rsidR="006B0F8A" w:rsidRPr="001E7258" w:rsidRDefault="006B0F8A" w:rsidP="006B0F8A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MI</w:t>
            </w:r>
            <w:r w:rsidRPr="001E7258">
              <w:rPr>
                <w:b/>
                <w:bCs/>
                <w:i/>
                <w:iCs/>
                <w:sz w:val="20"/>
                <w:szCs w:val="20"/>
              </w:rPr>
              <w:t>-for-age z-score</w:t>
            </w:r>
          </w:p>
        </w:tc>
        <w:tc>
          <w:tcPr>
            <w:tcW w:w="2254" w:type="dxa"/>
          </w:tcPr>
          <w:p w14:paraId="6BCA4364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4988418C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0B477932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</w:tr>
      <w:tr w:rsidR="006B0F8A" w14:paraId="1C48A22D" w14:textId="77777777" w:rsidTr="006B0F8A">
        <w:tc>
          <w:tcPr>
            <w:tcW w:w="2254" w:type="dxa"/>
          </w:tcPr>
          <w:p w14:paraId="56EC567B" w14:textId="77777777" w:rsidR="006B0F8A" w:rsidRPr="001E7258" w:rsidRDefault="006B0F8A" w:rsidP="006B0F8A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Time</w:t>
            </w:r>
            <w:r>
              <w:rPr>
                <w:bCs/>
                <w:iCs/>
                <w:sz w:val="20"/>
                <w:szCs w:val="20"/>
              </w:rPr>
              <w:t xml:space="preserve"> (weeks)</w:t>
            </w:r>
          </w:p>
        </w:tc>
        <w:tc>
          <w:tcPr>
            <w:tcW w:w="2254" w:type="dxa"/>
          </w:tcPr>
          <w:p w14:paraId="43BEA05F" w14:textId="77777777" w:rsidR="006B0F8A" w:rsidRPr="001E7258" w:rsidRDefault="006B0F8A" w:rsidP="006B0F8A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-</w:t>
            </w:r>
            <w:r w:rsidRPr="001E7258">
              <w:rPr>
                <w:bCs/>
                <w:iCs/>
                <w:sz w:val="20"/>
                <w:szCs w:val="20"/>
              </w:rPr>
              <w:t>0.002</w:t>
            </w:r>
          </w:p>
        </w:tc>
        <w:tc>
          <w:tcPr>
            <w:tcW w:w="2254" w:type="dxa"/>
          </w:tcPr>
          <w:p w14:paraId="031B47BD" w14:textId="77777777" w:rsidR="006B0F8A" w:rsidRPr="001E7258" w:rsidRDefault="006B0F8A" w:rsidP="006B0F8A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-0.</w:t>
            </w:r>
            <w:r>
              <w:rPr>
                <w:bCs/>
                <w:iCs/>
                <w:sz w:val="20"/>
                <w:szCs w:val="20"/>
              </w:rPr>
              <w:t>008</w:t>
            </w:r>
            <w:r w:rsidRPr="001E7258">
              <w:rPr>
                <w:bCs/>
                <w:iCs/>
                <w:sz w:val="20"/>
                <w:szCs w:val="20"/>
              </w:rPr>
              <w:t xml:space="preserve"> – 0.00</w:t>
            </w:r>
            <w:r>
              <w:rPr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2254" w:type="dxa"/>
          </w:tcPr>
          <w:p w14:paraId="489BCE5D" w14:textId="77777777" w:rsidR="006B0F8A" w:rsidRPr="001E7258" w:rsidRDefault="006B0F8A" w:rsidP="006B0F8A">
            <w:pPr>
              <w:rPr>
                <w:bCs/>
                <w:iCs/>
                <w:sz w:val="20"/>
                <w:szCs w:val="20"/>
              </w:rPr>
            </w:pPr>
            <w:r w:rsidRPr="001E7258">
              <w:rPr>
                <w:bCs/>
                <w:iCs/>
                <w:sz w:val="20"/>
                <w:szCs w:val="20"/>
              </w:rPr>
              <w:t>0.</w:t>
            </w:r>
            <w:r>
              <w:rPr>
                <w:bCs/>
                <w:iCs/>
                <w:sz w:val="20"/>
                <w:szCs w:val="20"/>
              </w:rPr>
              <w:t>453</w:t>
            </w:r>
          </w:p>
        </w:tc>
      </w:tr>
      <w:tr w:rsidR="006B0F8A" w14:paraId="1108653C" w14:textId="77777777" w:rsidTr="006B0F8A">
        <w:tc>
          <w:tcPr>
            <w:tcW w:w="2254" w:type="dxa"/>
            <w:shd w:val="clear" w:color="auto" w:fill="E7E6E6" w:themeFill="background2"/>
          </w:tcPr>
          <w:p w14:paraId="29826168" w14:textId="77777777" w:rsidR="006B0F8A" w:rsidRPr="001E7258" w:rsidRDefault="006B0F8A" w:rsidP="006B0F8A">
            <w:pPr>
              <w:rPr>
                <w:i/>
                <w:iCs/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</w:t>
            </w:r>
          </w:p>
        </w:tc>
        <w:tc>
          <w:tcPr>
            <w:tcW w:w="2254" w:type="dxa"/>
            <w:shd w:val="clear" w:color="auto" w:fill="E7E6E6" w:themeFill="background2"/>
          </w:tcPr>
          <w:p w14:paraId="09DF8A15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5FC0FD0D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09B8C91F" w14:textId="77777777" w:rsidR="006B0F8A" w:rsidRPr="001E7258" w:rsidRDefault="006B0F8A" w:rsidP="006B0F8A">
            <w:pPr>
              <w:rPr>
                <w:sz w:val="20"/>
                <w:szCs w:val="20"/>
              </w:rPr>
            </w:pPr>
          </w:p>
        </w:tc>
      </w:tr>
      <w:tr w:rsidR="006B0F8A" w14:paraId="4259AB9F" w14:textId="77777777" w:rsidTr="006B0F8A">
        <w:tc>
          <w:tcPr>
            <w:tcW w:w="2254" w:type="dxa"/>
          </w:tcPr>
          <w:p w14:paraId="0A206067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171F0C56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1D290C92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4AD401E6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6B0F8A" w14:paraId="5D52E8F8" w14:textId="77777777" w:rsidTr="006B0F8A">
        <w:tc>
          <w:tcPr>
            <w:tcW w:w="2254" w:type="dxa"/>
          </w:tcPr>
          <w:p w14:paraId="0519CF27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4A2CBD38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2254" w:type="dxa"/>
          </w:tcPr>
          <w:p w14:paraId="3163F412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90</w:t>
            </w:r>
            <w:r w:rsidRPr="001E7258">
              <w:rPr>
                <w:sz w:val="20"/>
                <w:szCs w:val="20"/>
              </w:rPr>
              <w:t xml:space="preserve"> – 0.</w:t>
            </w:r>
            <w:r>
              <w:rPr>
                <w:sz w:val="20"/>
                <w:szCs w:val="20"/>
              </w:rPr>
              <w:t>262</w:t>
            </w:r>
            <w:r w:rsidRPr="001E72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4" w:type="dxa"/>
          </w:tcPr>
          <w:p w14:paraId="62973180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1</w:t>
            </w:r>
          </w:p>
        </w:tc>
      </w:tr>
      <w:tr w:rsidR="006B0F8A" w14:paraId="488793C7" w14:textId="77777777" w:rsidTr="006B0F8A">
        <w:tc>
          <w:tcPr>
            <w:tcW w:w="2254" w:type="dxa"/>
          </w:tcPr>
          <w:p w14:paraId="50C05A65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7E58A888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2254" w:type="dxa"/>
          </w:tcPr>
          <w:p w14:paraId="2A46736D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08</w:t>
            </w:r>
            <w:r w:rsidRPr="001E7258">
              <w:rPr>
                <w:sz w:val="20"/>
                <w:szCs w:val="20"/>
              </w:rPr>
              <w:t xml:space="preserve"> – -0.</w:t>
            </w:r>
            <w:r>
              <w:rPr>
                <w:sz w:val="20"/>
                <w:szCs w:val="20"/>
              </w:rPr>
              <w:t>452</w:t>
            </w:r>
            <w:r w:rsidRPr="001E725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4" w:type="dxa"/>
          </w:tcPr>
          <w:p w14:paraId="6BC6E68D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1</w:t>
            </w:r>
          </w:p>
        </w:tc>
      </w:tr>
      <w:tr w:rsidR="006B0F8A" w14:paraId="04BAE08C" w14:textId="77777777" w:rsidTr="00BE70CE">
        <w:tc>
          <w:tcPr>
            <w:tcW w:w="9016" w:type="dxa"/>
            <w:gridSpan w:val="4"/>
            <w:shd w:val="clear" w:color="auto" w:fill="E7E6E6" w:themeFill="background2"/>
          </w:tcPr>
          <w:p w14:paraId="143D0A25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i/>
                <w:iCs/>
                <w:sz w:val="20"/>
                <w:szCs w:val="20"/>
              </w:rPr>
              <w:t>Study arm interaction with time</w:t>
            </w:r>
            <w:r>
              <w:rPr>
                <w:i/>
                <w:iCs/>
                <w:sz w:val="20"/>
                <w:szCs w:val="20"/>
              </w:rPr>
              <w:t xml:space="preserve"> (weeks)</w:t>
            </w:r>
          </w:p>
        </w:tc>
      </w:tr>
      <w:tr w:rsidR="006B0F8A" w14:paraId="1C457409" w14:textId="77777777" w:rsidTr="006B0F8A">
        <w:tc>
          <w:tcPr>
            <w:tcW w:w="2254" w:type="dxa"/>
          </w:tcPr>
          <w:p w14:paraId="104509B1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439192EF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42BEA72D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272046B6" w14:textId="77777777" w:rsidR="006B0F8A" w:rsidRPr="001E7258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1E7258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6B0F8A" w14:paraId="754FDF31" w14:textId="77777777" w:rsidTr="006B0F8A">
        <w:tc>
          <w:tcPr>
            <w:tcW w:w="2254" w:type="dxa"/>
          </w:tcPr>
          <w:p w14:paraId="2F812E6C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09DEC512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254" w:type="dxa"/>
          </w:tcPr>
          <w:p w14:paraId="423B033A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  <w:r w:rsidRPr="001E7258">
              <w:rPr>
                <w:sz w:val="20"/>
                <w:szCs w:val="20"/>
              </w:rPr>
              <w:t>– 0.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2254" w:type="dxa"/>
          </w:tcPr>
          <w:p w14:paraId="6CF7B10B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B0F8A" w14:paraId="6F48177A" w14:textId="77777777" w:rsidTr="006B0F8A">
        <w:tc>
          <w:tcPr>
            <w:tcW w:w="2254" w:type="dxa"/>
            <w:tcBorders>
              <w:bottom w:val="single" w:sz="4" w:space="0" w:color="auto"/>
            </w:tcBorders>
          </w:tcPr>
          <w:p w14:paraId="14323FBB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rFonts w:cstheme="minorHAnsi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6C3B62F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D310D53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 w:rsidRPr="001E7258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  <w:r w:rsidRPr="001E7258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DD92AB4" w14:textId="77777777" w:rsidR="006B0F8A" w:rsidRPr="001E7258" w:rsidRDefault="006B0F8A" w:rsidP="006B0F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B0F8A" w14:paraId="575F2FEB" w14:textId="77777777" w:rsidTr="005957CC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3BB9863A" w14:textId="77777777" w:rsidR="006B0F8A" w:rsidRPr="004929BD" w:rsidRDefault="006B0F8A" w:rsidP="006B0F8A">
            <w:pPr>
              <w:rPr>
                <w:rFonts w:cstheme="minorHAnsi"/>
                <w:sz w:val="20"/>
                <w:szCs w:val="20"/>
              </w:rPr>
            </w:pPr>
            <w:r w:rsidRPr="00211357">
              <w:rPr>
                <w:rFonts w:cstheme="minorHAnsi"/>
                <w:b/>
                <w:sz w:val="18"/>
                <w:szCs w:val="20"/>
              </w:rPr>
              <w:lastRenderedPageBreak/>
              <w:t>Abbreviations</w:t>
            </w:r>
            <w:r w:rsidRPr="001B1C0F">
              <w:rPr>
                <w:rFonts w:cstheme="minorHAnsi"/>
                <w:b/>
                <w:sz w:val="18"/>
                <w:szCs w:val="20"/>
              </w:rPr>
              <w:t>:</w:t>
            </w:r>
            <w:r w:rsidRPr="001B1C0F">
              <w:rPr>
                <w:rFonts w:cstheme="minorHAnsi"/>
                <w:sz w:val="18"/>
                <w:szCs w:val="20"/>
              </w:rPr>
              <w:t xml:space="preserve"> 95% CI = 95% confidence interval, TB = tuberculosis</w:t>
            </w:r>
            <w:r>
              <w:rPr>
                <w:rFonts w:cstheme="minorHAnsi"/>
                <w:sz w:val="18"/>
                <w:szCs w:val="20"/>
              </w:rPr>
              <w:t xml:space="preserve">, </w:t>
            </w:r>
            <w:r w:rsidRPr="001B1C0F">
              <w:rPr>
                <w:rFonts w:cstheme="minorHAnsi"/>
                <w:sz w:val="18"/>
                <w:szCs w:val="20"/>
              </w:rPr>
              <w:t xml:space="preserve"> WAZ = weight-for-age z-score, HAZ = </w:t>
            </w:r>
            <w:r>
              <w:rPr>
                <w:rFonts w:cstheme="minorHAnsi"/>
                <w:sz w:val="18"/>
                <w:szCs w:val="20"/>
              </w:rPr>
              <w:tab/>
            </w:r>
            <w:r w:rsidRPr="001B1C0F">
              <w:rPr>
                <w:rFonts w:cstheme="minorHAnsi"/>
                <w:sz w:val="18"/>
                <w:szCs w:val="20"/>
              </w:rPr>
              <w:t>height-for-age z-score</w:t>
            </w:r>
          </w:p>
        </w:tc>
      </w:tr>
    </w:tbl>
    <w:p w14:paraId="79BE23D5" w14:textId="1E41B01C" w:rsidR="00064CD2" w:rsidRDefault="00064CD2"/>
    <w:p w14:paraId="590DF0D8" w14:textId="06DD8409" w:rsidR="00315677" w:rsidRDefault="00315677"/>
    <w:p w14:paraId="7B1F0084" w14:textId="6F63D172" w:rsidR="00315677" w:rsidRDefault="00315677"/>
    <w:p w14:paraId="36CDDB5B" w14:textId="77777777" w:rsidR="00315677" w:rsidRDefault="00315677">
      <w:r>
        <w:br w:type="column"/>
      </w:r>
    </w:p>
    <w:tbl>
      <w:tblPr>
        <w:tblStyle w:val="Grilledutableau"/>
        <w:tblpPr w:leftFromText="141" w:rightFromText="141" w:vertAnchor="text" w:horzAnchor="margin" w:tblpY="12"/>
        <w:tblW w:w="901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15677" w14:paraId="459B155C" w14:textId="77777777" w:rsidTr="00573075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1264F1C0" w14:textId="115CCBB5" w:rsidR="00315677" w:rsidRPr="00922999" w:rsidRDefault="00315677" w:rsidP="00573075">
            <w:pPr>
              <w:rPr>
                <w:i/>
                <w:color w:val="FF0000"/>
                <w:sz w:val="22"/>
                <w:szCs w:val="22"/>
              </w:rPr>
            </w:pPr>
            <w:r w:rsidRPr="00922999">
              <w:rPr>
                <w:b/>
                <w:i/>
                <w:color w:val="FF0000"/>
                <w:sz w:val="22"/>
                <w:szCs w:val="22"/>
              </w:rPr>
              <w:t xml:space="preserve">Supplementary Table 3. </w:t>
            </w:r>
            <w:r w:rsidRPr="00922999">
              <w:rPr>
                <w:b/>
                <w:color w:val="FF0000"/>
                <w:sz w:val="22"/>
              </w:rPr>
              <w:t xml:space="preserve"> Sensitivity analysis among participants who attended their week 52 visit (n=124). Crude mixed-effect linear models for WAZ and HAZ in children with TB,  symptomatic controls and healthy controls.</w:t>
            </w:r>
          </w:p>
        </w:tc>
      </w:tr>
      <w:tr w:rsidR="00315677" w14:paraId="3C901BCD" w14:textId="77777777" w:rsidTr="00573075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98F569E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AFAD054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Coefficient (</w:t>
            </w:r>
            <w:r w:rsidRPr="00922999">
              <w:rPr>
                <w:rFonts w:cstheme="minorHAnsi"/>
                <w:color w:val="FF0000"/>
                <w:sz w:val="20"/>
                <w:szCs w:val="20"/>
              </w:rPr>
              <w:t>β</w:t>
            </w:r>
            <w:r w:rsidRPr="00922999">
              <w:rPr>
                <w:color w:val="FF0000"/>
                <w:sz w:val="20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316F3B1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28FAA96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 xml:space="preserve">p-value </w:t>
            </w:r>
            <w:r w:rsidRPr="00922999">
              <w:rPr>
                <w:color w:val="FF0000"/>
                <w:sz w:val="20"/>
                <w:szCs w:val="20"/>
                <w:vertAlign w:val="superscript"/>
              </w:rPr>
              <w:t>a</w:t>
            </w:r>
          </w:p>
        </w:tc>
      </w:tr>
      <w:tr w:rsidR="00315677" w14:paraId="07F208A2" w14:textId="77777777" w:rsidTr="00573075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7F87631B" w14:textId="77777777" w:rsidR="00315677" w:rsidRPr="00922999" w:rsidRDefault="00315677" w:rsidP="00573075">
            <w:pPr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b/>
                <w:bCs/>
                <w:i/>
                <w:iCs/>
                <w:color w:val="FF0000"/>
                <w:sz w:val="20"/>
                <w:szCs w:val="20"/>
              </w:rPr>
              <w:t>Weight-for-age z-score</w:t>
            </w:r>
          </w:p>
        </w:tc>
      </w:tr>
      <w:tr w:rsidR="00315677" w14:paraId="616D0F48" w14:textId="77777777" w:rsidTr="00573075">
        <w:tc>
          <w:tcPr>
            <w:tcW w:w="2254" w:type="dxa"/>
            <w:shd w:val="clear" w:color="auto" w:fill="FFFFFF" w:themeFill="background1"/>
          </w:tcPr>
          <w:p w14:paraId="6B41F236" w14:textId="77777777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Time (weeks)</w:t>
            </w:r>
          </w:p>
        </w:tc>
        <w:tc>
          <w:tcPr>
            <w:tcW w:w="2254" w:type="dxa"/>
            <w:shd w:val="clear" w:color="auto" w:fill="FFFFFF" w:themeFill="background1"/>
          </w:tcPr>
          <w:p w14:paraId="5BF5E6C5" w14:textId="0D7D39B9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-0.0002</w:t>
            </w:r>
          </w:p>
        </w:tc>
        <w:tc>
          <w:tcPr>
            <w:tcW w:w="2254" w:type="dxa"/>
            <w:shd w:val="clear" w:color="auto" w:fill="FFFFFF" w:themeFill="background1"/>
          </w:tcPr>
          <w:p w14:paraId="03A2F5CD" w14:textId="022C9F76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-0.005 – 0.005</w:t>
            </w:r>
          </w:p>
        </w:tc>
        <w:tc>
          <w:tcPr>
            <w:tcW w:w="2254" w:type="dxa"/>
            <w:shd w:val="clear" w:color="auto" w:fill="FFFFFF" w:themeFill="background1"/>
          </w:tcPr>
          <w:p w14:paraId="1DBC71F9" w14:textId="2017EA90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0.948</w:t>
            </w:r>
          </w:p>
        </w:tc>
      </w:tr>
      <w:tr w:rsidR="00315677" w14:paraId="2D3B31EF" w14:textId="77777777" w:rsidTr="00573075">
        <w:tc>
          <w:tcPr>
            <w:tcW w:w="9016" w:type="dxa"/>
            <w:gridSpan w:val="4"/>
            <w:shd w:val="clear" w:color="auto" w:fill="E7E6E6" w:themeFill="background2"/>
          </w:tcPr>
          <w:p w14:paraId="2FF03558" w14:textId="77777777" w:rsidR="00315677" w:rsidRPr="00922999" w:rsidRDefault="00315677" w:rsidP="00573075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</w:t>
            </w:r>
          </w:p>
        </w:tc>
      </w:tr>
      <w:tr w:rsidR="00315677" w14:paraId="4B4375B4" w14:textId="77777777" w:rsidTr="00573075">
        <w:tc>
          <w:tcPr>
            <w:tcW w:w="2254" w:type="dxa"/>
          </w:tcPr>
          <w:p w14:paraId="52F763CE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77BCC8B3" w14:textId="77777777" w:rsidR="00315677" w:rsidRPr="00922999" w:rsidRDefault="00315677" w:rsidP="00573075">
            <w:pPr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206C6654" w14:textId="77777777" w:rsidR="00315677" w:rsidRPr="00922999" w:rsidRDefault="00315677" w:rsidP="00573075">
            <w:pPr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99E5C2F" w14:textId="77777777" w:rsidR="00315677" w:rsidRPr="00922999" w:rsidRDefault="00315677" w:rsidP="00573075">
            <w:pPr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</w:tr>
      <w:tr w:rsidR="00315677" w14:paraId="29168B39" w14:textId="77777777" w:rsidTr="00573075">
        <w:tc>
          <w:tcPr>
            <w:tcW w:w="2254" w:type="dxa"/>
          </w:tcPr>
          <w:p w14:paraId="76075354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1214AEA9" w14:textId="2E494740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203</w:t>
            </w:r>
          </w:p>
        </w:tc>
        <w:tc>
          <w:tcPr>
            <w:tcW w:w="2254" w:type="dxa"/>
          </w:tcPr>
          <w:p w14:paraId="3E7D47A9" w14:textId="30D97E13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923 – 0.516</w:t>
            </w:r>
          </w:p>
        </w:tc>
        <w:tc>
          <w:tcPr>
            <w:tcW w:w="2254" w:type="dxa"/>
          </w:tcPr>
          <w:p w14:paraId="6732F60F" w14:textId="2730D6C9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579</w:t>
            </w:r>
          </w:p>
        </w:tc>
      </w:tr>
      <w:tr w:rsidR="00315677" w14:paraId="7F50419F" w14:textId="77777777" w:rsidTr="00573075">
        <w:tc>
          <w:tcPr>
            <w:tcW w:w="2254" w:type="dxa"/>
          </w:tcPr>
          <w:p w14:paraId="60E7C127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35E9DEE5" w14:textId="10CAE076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149</w:t>
            </w:r>
          </w:p>
        </w:tc>
        <w:tc>
          <w:tcPr>
            <w:tcW w:w="2254" w:type="dxa"/>
          </w:tcPr>
          <w:p w14:paraId="6818B5FB" w14:textId="047A8488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 xml:space="preserve">-0.595 – 0.894 </w:t>
            </w:r>
          </w:p>
        </w:tc>
        <w:tc>
          <w:tcPr>
            <w:tcW w:w="2254" w:type="dxa"/>
          </w:tcPr>
          <w:p w14:paraId="170A4044" w14:textId="1DD503C3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694</w:t>
            </w:r>
          </w:p>
        </w:tc>
      </w:tr>
      <w:tr w:rsidR="00315677" w14:paraId="24E17A19" w14:textId="77777777" w:rsidTr="00573075">
        <w:tc>
          <w:tcPr>
            <w:tcW w:w="9016" w:type="dxa"/>
            <w:gridSpan w:val="4"/>
            <w:shd w:val="clear" w:color="auto" w:fill="E7E6E6" w:themeFill="background2"/>
          </w:tcPr>
          <w:p w14:paraId="44F2778F" w14:textId="77777777" w:rsidR="00315677" w:rsidRPr="00922999" w:rsidRDefault="00315677" w:rsidP="00573075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 interaction with time (weeks)</w:t>
            </w:r>
          </w:p>
        </w:tc>
      </w:tr>
      <w:tr w:rsidR="00315677" w14:paraId="6D6A7AC2" w14:textId="77777777" w:rsidTr="00573075">
        <w:tc>
          <w:tcPr>
            <w:tcW w:w="2254" w:type="dxa"/>
          </w:tcPr>
          <w:p w14:paraId="7915E00E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57416428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02AC421B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570A4AE" w14:textId="77777777" w:rsidR="00315677" w:rsidRPr="00922999" w:rsidRDefault="00315677" w:rsidP="00573075">
            <w:pPr>
              <w:rPr>
                <w:rFonts w:eastAsia="Times New Roman" w:cstheme="minorHAnsi"/>
                <w:color w:val="FF0000"/>
                <w:sz w:val="20"/>
                <w:szCs w:val="20"/>
              </w:rPr>
            </w:pPr>
          </w:p>
        </w:tc>
      </w:tr>
      <w:tr w:rsidR="00315677" w14:paraId="18319C63" w14:textId="77777777" w:rsidTr="00573075">
        <w:tc>
          <w:tcPr>
            <w:tcW w:w="2254" w:type="dxa"/>
          </w:tcPr>
          <w:p w14:paraId="28F44343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3DC532A3" w14:textId="74DEDFB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2254" w:type="dxa"/>
          </w:tcPr>
          <w:p w14:paraId="51347420" w14:textId="648252A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01 – 0.010</w:t>
            </w:r>
          </w:p>
        </w:tc>
        <w:tc>
          <w:tcPr>
            <w:tcW w:w="2254" w:type="dxa"/>
          </w:tcPr>
          <w:p w14:paraId="6457D274" w14:textId="2D3A143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0.123</w:t>
            </w:r>
          </w:p>
        </w:tc>
      </w:tr>
      <w:tr w:rsidR="00315677" w14:paraId="7CA37766" w14:textId="77777777" w:rsidTr="00573075">
        <w:tc>
          <w:tcPr>
            <w:tcW w:w="2254" w:type="dxa"/>
          </w:tcPr>
          <w:p w14:paraId="42493930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 xml:space="preserve">Children with TB </w:t>
            </w:r>
          </w:p>
        </w:tc>
        <w:tc>
          <w:tcPr>
            <w:tcW w:w="2254" w:type="dxa"/>
          </w:tcPr>
          <w:p w14:paraId="0E23BB42" w14:textId="131FBAEB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2254" w:type="dxa"/>
          </w:tcPr>
          <w:p w14:paraId="0BD39E22" w14:textId="5871A2C2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3 – 0.015</w:t>
            </w:r>
          </w:p>
        </w:tc>
        <w:tc>
          <w:tcPr>
            <w:tcW w:w="2254" w:type="dxa"/>
          </w:tcPr>
          <w:p w14:paraId="506638F2" w14:textId="0F7CA22E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3</w:t>
            </w:r>
          </w:p>
        </w:tc>
      </w:tr>
      <w:tr w:rsidR="00315677" w14:paraId="7A279800" w14:textId="77777777" w:rsidTr="00573075">
        <w:tc>
          <w:tcPr>
            <w:tcW w:w="9016" w:type="dxa"/>
            <w:gridSpan w:val="4"/>
          </w:tcPr>
          <w:p w14:paraId="26287BF1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</w:tr>
      <w:tr w:rsidR="00315677" w14:paraId="689A9A88" w14:textId="77777777" w:rsidTr="00573075">
        <w:tc>
          <w:tcPr>
            <w:tcW w:w="9016" w:type="dxa"/>
            <w:gridSpan w:val="4"/>
          </w:tcPr>
          <w:p w14:paraId="5BFF34D4" w14:textId="77777777" w:rsidR="00315677" w:rsidRPr="00922999" w:rsidRDefault="00315677" w:rsidP="00573075">
            <w:pPr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b/>
                <w:bCs/>
                <w:i/>
                <w:iCs/>
                <w:color w:val="FF0000"/>
                <w:sz w:val="20"/>
                <w:szCs w:val="20"/>
              </w:rPr>
              <w:t>Height-for-age z-score</w:t>
            </w:r>
          </w:p>
        </w:tc>
      </w:tr>
      <w:tr w:rsidR="00315677" w14:paraId="16948430" w14:textId="77777777" w:rsidTr="00573075">
        <w:tc>
          <w:tcPr>
            <w:tcW w:w="2254" w:type="dxa"/>
          </w:tcPr>
          <w:p w14:paraId="0E27345E" w14:textId="77777777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Time (weeks)</w:t>
            </w:r>
          </w:p>
        </w:tc>
        <w:tc>
          <w:tcPr>
            <w:tcW w:w="2254" w:type="dxa"/>
          </w:tcPr>
          <w:p w14:paraId="1110AF47" w14:textId="77777777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2254" w:type="dxa"/>
          </w:tcPr>
          <w:p w14:paraId="4820E1F4" w14:textId="5F5B0DD9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-0.005 – 0.009</w:t>
            </w:r>
          </w:p>
        </w:tc>
        <w:tc>
          <w:tcPr>
            <w:tcW w:w="2254" w:type="dxa"/>
          </w:tcPr>
          <w:p w14:paraId="30891918" w14:textId="656202D5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0.600</w:t>
            </w:r>
          </w:p>
        </w:tc>
      </w:tr>
      <w:tr w:rsidR="00315677" w14:paraId="44D7F212" w14:textId="77777777" w:rsidTr="00573075">
        <w:tc>
          <w:tcPr>
            <w:tcW w:w="9016" w:type="dxa"/>
            <w:gridSpan w:val="4"/>
            <w:shd w:val="clear" w:color="auto" w:fill="E7E6E6" w:themeFill="background2"/>
          </w:tcPr>
          <w:p w14:paraId="5A9FF070" w14:textId="77777777" w:rsidR="00315677" w:rsidRPr="00922999" w:rsidRDefault="00315677" w:rsidP="00573075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</w:t>
            </w:r>
          </w:p>
        </w:tc>
      </w:tr>
      <w:tr w:rsidR="00315677" w14:paraId="06B3079A" w14:textId="77777777" w:rsidTr="00573075">
        <w:tc>
          <w:tcPr>
            <w:tcW w:w="2254" w:type="dxa"/>
          </w:tcPr>
          <w:p w14:paraId="2B6E8045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493BA7D7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10A2B59B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4D1DAE42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</w:tr>
      <w:tr w:rsidR="00315677" w14:paraId="6E9828DE" w14:textId="77777777" w:rsidTr="00573075">
        <w:tc>
          <w:tcPr>
            <w:tcW w:w="2254" w:type="dxa"/>
          </w:tcPr>
          <w:p w14:paraId="1D374875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6CE37C1B" w14:textId="7F181885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91</w:t>
            </w:r>
          </w:p>
        </w:tc>
        <w:tc>
          <w:tcPr>
            <w:tcW w:w="2254" w:type="dxa"/>
          </w:tcPr>
          <w:p w14:paraId="6E1CFC36" w14:textId="310D021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 xml:space="preserve">-0.832 – 0.649 </w:t>
            </w:r>
          </w:p>
        </w:tc>
        <w:tc>
          <w:tcPr>
            <w:tcW w:w="2254" w:type="dxa"/>
          </w:tcPr>
          <w:p w14:paraId="69048CBD" w14:textId="786E8DC5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809</w:t>
            </w:r>
          </w:p>
        </w:tc>
      </w:tr>
      <w:tr w:rsidR="00315677" w14:paraId="60835B7E" w14:textId="77777777" w:rsidTr="00573075">
        <w:tc>
          <w:tcPr>
            <w:tcW w:w="2254" w:type="dxa"/>
          </w:tcPr>
          <w:p w14:paraId="5E64B04D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57CC6A4A" w14:textId="3EB0ADA5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19</w:t>
            </w:r>
          </w:p>
        </w:tc>
        <w:tc>
          <w:tcPr>
            <w:tcW w:w="2254" w:type="dxa"/>
          </w:tcPr>
          <w:p w14:paraId="58167D6F" w14:textId="3B6BEAE9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 xml:space="preserve">-0.785– 0.748 </w:t>
            </w:r>
          </w:p>
        </w:tc>
        <w:tc>
          <w:tcPr>
            <w:tcW w:w="2254" w:type="dxa"/>
          </w:tcPr>
          <w:p w14:paraId="71D70262" w14:textId="4A0DF9D1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962</w:t>
            </w:r>
          </w:p>
        </w:tc>
      </w:tr>
      <w:tr w:rsidR="00315677" w14:paraId="5248B480" w14:textId="77777777" w:rsidTr="00573075">
        <w:tc>
          <w:tcPr>
            <w:tcW w:w="9016" w:type="dxa"/>
            <w:gridSpan w:val="4"/>
            <w:shd w:val="clear" w:color="auto" w:fill="E7E6E6" w:themeFill="background2"/>
          </w:tcPr>
          <w:p w14:paraId="2A59CE36" w14:textId="77777777" w:rsidR="00315677" w:rsidRPr="00922999" w:rsidRDefault="00315677" w:rsidP="00573075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 interaction with time (weeks)</w:t>
            </w:r>
          </w:p>
        </w:tc>
      </w:tr>
      <w:tr w:rsidR="00315677" w14:paraId="36AC6924" w14:textId="77777777" w:rsidTr="00573075">
        <w:tc>
          <w:tcPr>
            <w:tcW w:w="2254" w:type="dxa"/>
          </w:tcPr>
          <w:p w14:paraId="4A4165E5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49EEE266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6C704595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2A2A5FDD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</w:tr>
      <w:tr w:rsidR="00315677" w14:paraId="1556B816" w14:textId="77777777" w:rsidTr="00573075">
        <w:tc>
          <w:tcPr>
            <w:tcW w:w="2254" w:type="dxa"/>
          </w:tcPr>
          <w:p w14:paraId="0F4A6B57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3504933E" w14:textId="0B7BAA63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06</w:t>
            </w:r>
          </w:p>
        </w:tc>
        <w:tc>
          <w:tcPr>
            <w:tcW w:w="2254" w:type="dxa"/>
          </w:tcPr>
          <w:p w14:paraId="0B917291" w14:textId="632C22C9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14 – 0.001</w:t>
            </w:r>
          </w:p>
        </w:tc>
        <w:tc>
          <w:tcPr>
            <w:tcW w:w="2254" w:type="dxa"/>
          </w:tcPr>
          <w:p w14:paraId="65E4CB43" w14:textId="174DA55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110</w:t>
            </w:r>
          </w:p>
        </w:tc>
      </w:tr>
      <w:tr w:rsidR="00315677" w14:paraId="3D1DB97D" w14:textId="77777777" w:rsidTr="00573075">
        <w:tc>
          <w:tcPr>
            <w:tcW w:w="2254" w:type="dxa"/>
          </w:tcPr>
          <w:p w14:paraId="3AE0E94D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6163097C" w14:textId="32E66A84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2254" w:type="dxa"/>
          </w:tcPr>
          <w:p w14:paraId="2F6FC412" w14:textId="357E97DF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003 – 0.013</w:t>
            </w:r>
          </w:p>
        </w:tc>
        <w:tc>
          <w:tcPr>
            <w:tcW w:w="2254" w:type="dxa"/>
          </w:tcPr>
          <w:p w14:paraId="6DC1C133" w14:textId="714D182F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189</w:t>
            </w:r>
          </w:p>
        </w:tc>
      </w:tr>
      <w:tr w:rsidR="00315677" w14:paraId="5EF7BAC9" w14:textId="77777777" w:rsidTr="00573075">
        <w:tc>
          <w:tcPr>
            <w:tcW w:w="2254" w:type="dxa"/>
          </w:tcPr>
          <w:p w14:paraId="3861C2E8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97F1799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3BB90FD7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5A17AFB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</w:tr>
      <w:tr w:rsidR="00315677" w14:paraId="2C8FCF56" w14:textId="77777777" w:rsidTr="00573075">
        <w:tc>
          <w:tcPr>
            <w:tcW w:w="2254" w:type="dxa"/>
          </w:tcPr>
          <w:p w14:paraId="60C5956C" w14:textId="77777777" w:rsidR="00315677" w:rsidRPr="00922999" w:rsidRDefault="00315677" w:rsidP="00573075">
            <w:pPr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b/>
                <w:bCs/>
                <w:i/>
                <w:iCs/>
                <w:color w:val="FF0000"/>
                <w:sz w:val="20"/>
                <w:szCs w:val="20"/>
              </w:rPr>
              <w:t>BMI-for-age z-score</w:t>
            </w:r>
          </w:p>
        </w:tc>
        <w:tc>
          <w:tcPr>
            <w:tcW w:w="2254" w:type="dxa"/>
          </w:tcPr>
          <w:p w14:paraId="1702395D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4B5F5231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2E0FE7D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</w:tr>
      <w:tr w:rsidR="00315677" w14:paraId="11896122" w14:textId="77777777" w:rsidTr="00573075">
        <w:tc>
          <w:tcPr>
            <w:tcW w:w="2254" w:type="dxa"/>
          </w:tcPr>
          <w:p w14:paraId="2411EC7D" w14:textId="77777777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Time (weeks)</w:t>
            </w:r>
          </w:p>
        </w:tc>
        <w:tc>
          <w:tcPr>
            <w:tcW w:w="2254" w:type="dxa"/>
          </w:tcPr>
          <w:p w14:paraId="5EAA2D82" w14:textId="77777777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-0.002</w:t>
            </w:r>
          </w:p>
        </w:tc>
        <w:tc>
          <w:tcPr>
            <w:tcW w:w="2254" w:type="dxa"/>
          </w:tcPr>
          <w:p w14:paraId="41A0B39C" w14:textId="5D08F5E1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-0.010 – 0.007</w:t>
            </w:r>
          </w:p>
        </w:tc>
        <w:tc>
          <w:tcPr>
            <w:tcW w:w="2254" w:type="dxa"/>
          </w:tcPr>
          <w:p w14:paraId="4D174A47" w14:textId="06AFBCB5" w:rsidR="00315677" w:rsidRPr="00922999" w:rsidRDefault="00315677" w:rsidP="00573075">
            <w:pPr>
              <w:rPr>
                <w:bCs/>
                <w:iCs/>
                <w:color w:val="FF0000"/>
                <w:sz w:val="20"/>
                <w:szCs w:val="20"/>
              </w:rPr>
            </w:pPr>
            <w:r w:rsidRPr="00922999">
              <w:rPr>
                <w:bCs/>
                <w:iCs/>
                <w:color w:val="FF0000"/>
                <w:sz w:val="20"/>
                <w:szCs w:val="20"/>
              </w:rPr>
              <w:t>0.613</w:t>
            </w:r>
          </w:p>
        </w:tc>
      </w:tr>
      <w:tr w:rsidR="00315677" w14:paraId="45DDB01C" w14:textId="77777777" w:rsidTr="00573075">
        <w:tc>
          <w:tcPr>
            <w:tcW w:w="2254" w:type="dxa"/>
            <w:shd w:val="clear" w:color="auto" w:fill="E7E6E6" w:themeFill="background2"/>
          </w:tcPr>
          <w:p w14:paraId="5E6018EF" w14:textId="77777777" w:rsidR="00315677" w:rsidRPr="00922999" w:rsidRDefault="00315677" w:rsidP="00573075">
            <w:pPr>
              <w:rPr>
                <w:i/>
                <w:iCs/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</w:t>
            </w:r>
          </w:p>
        </w:tc>
        <w:tc>
          <w:tcPr>
            <w:tcW w:w="2254" w:type="dxa"/>
            <w:shd w:val="clear" w:color="auto" w:fill="E7E6E6" w:themeFill="background2"/>
          </w:tcPr>
          <w:p w14:paraId="27A982E2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2D0EEDD2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14:paraId="30C66356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</w:p>
        </w:tc>
      </w:tr>
      <w:tr w:rsidR="00315677" w14:paraId="19F53E68" w14:textId="77777777" w:rsidTr="00573075">
        <w:tc>
          <w:tcPr>
            <w:tcW w:w="2254" w:type="dxa"/>
          </w:tcPr>
          <w:p w14:paraId="64BA0227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4EF18628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22B48D44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039C304A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</w:tr>
      <w:tr w:rsidR="00315677" w14:paraId="369F1304" w14:textId="77777777" w:rsidTr="00573075">
        <w:tc>
          <w:tcPr>
            <w:tcW w:w="2254" w:type="dxa"/>
          </w:tcPr>
          <w:p w14:paraId="7067E61C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5CF3A134" w14:textId="71B90BD2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-0.216</w:t>
            </w:r>
          </w:p>
        </w:tc>
        <w:tc>
          <w:tcPr>
            <w:tcW w:w="2254" w:type="dxa"/>
          </w:tcPr>
          <w:p w14:paraId="097C2A6D" w14:textId="622F0CD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 xml:space="preserve">-0.848 – 0.416 </w:t>
            </w:r>
          </w:p>
        </w:tc>
        <w:tc>
          <w:tcPr>
            <w:tcW w:w="2254" w:type="dxa"/>
          </w:tcPr>
          <w:p w14:paraId="7B74459A" w14:textId="74E84379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503</w:t>
            </w:r>
          </w:p>
        </w:tc>
      </w:tr>
      <w:tr w:rsidR="00315677" w14:paraId="49C5B924" w14:textId="77777777" w:rsidTr="00573075">
        <w:tc>
          <w:tcPr>
            <w:tcW w:w="2254" w:type="dxa"/>
          </w:tcPr>
          <w:p w14:paraId="0FA953DA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Children with TB</w:t>
            </w:r>
          </w:p>
        </w:tc>
        <w:tc>
          <w:tcPr>
            <w:tcW w:w="2254" w:type="dxa"/>
          </w:tcPr>
          <w:p w14:paraId="6E028C0A" w14:textId="1EFC576A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207</w:t>
            </w:r>
          </w:p>
        </w:tc>
        <w:tc>
          <w:tcPr>
            <w:tcW w:w="2254" w:type="dxa"/>
          </w:tcPr>
          <w:p w14:paraId="72C33E29" w14:textId="5E30D151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 xml:space="preserve">-0.446 – 0.862 </w:t>
            </w:r>
          </w:p>
        </w:tc>
        <w:tc>
          <w:tcPr>
            <w:tcW w:w="2254" w:type="dxa"/>
          </w:tcPr>
          <w:p w14:paraId="4734A5B4" w14:textId="290BD8F8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534</w:t>
            </w:r>
          </w:p>
        </w:tc>
      </w:tr>
      <w:tr w:rsidR="00315677" w14:paraId="124AF662" w14:textId="77777777" w:rsidTr="00573075">
        <w:tc>
          <w:tcPr>
            <w:tcW w:w="9016" w:type="dxa"/>
            <w:gridSpan w:val="4"/>
            <w:shd w:val="clear" w:color="auto" w:fill="E7E6E6" w:themeFill="background2"/>
          </w:tcPr>
          <w:p w14:paraId="415C703F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i/>
                <w:iCs/>
                <w:color w:val="FF0000"/>
                <w:sz w:val="20"/>
                <w:szCs w:val="20"/>
              </w:rPr>
              <w:t>Study arm interaction with time (weeks)</w:t>
            </w:r>
          </w:p>
        </w:tc>
      </w:tr>
      <w:tr w:rsidR="00315677" w14:paraId="1A2782A1" w14:textId="77777777" w:rsidTr="00573075">
        <w:tc>
          <w:tcPr>
            <w:tcW w:w="2254" w:type="dxa"/>
          </w:tcPr>
          <w:p w14:paraId="60DACABE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t>Healthy controls</w:t>
            </w:r>
          </w:p>
        </w:tc>
        <w:tc>
          <w:tcPr>
            <w:tcW w:w="2254" w:type="dxa"/>
          </w:tcPr>
          <w:p w14:paraId="44A0BD41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2254" w:type="dxa"/>
          </w:tcPr>
          <w:p w14:paraId="65894578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5E3B0B25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eastAsia="Times New Roman" w:cstheme="minorHAnsi"/>
                <w:color w:val="FF0000"/>
                <w:sz w:val="20"/>
                <w:szCs w:val="20"/>
              </w:rPr>
              <w:t>-</w:t>
            </w:r>
          </w:p>
        </w:tc>
      </w:tr>
      <w:tr w:rsidR="00315677" w14:paraId="58BD588D" w14:textId="77777777" w:rsidTr="00573075">
        <w:tc>
          <w:tcPr>
            <w:tcW w:w="2254" w:type="dxa"/>
          </w:tcPr>
          <w:p w14:paraId="78CB1B73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Symptomatic controls</w:t>
            </w:r>
          </w:p>
        </w:tc>
        <w:tc>
          <w:tcPr>
            <w:tcW w:w="2254" w:type="dxa"/>
          </w:tcPr>
          <w:p w14:paraId="22E8F720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2254" w:type="dxa"/>
          </w:tcPr>
          <w:p w14:paraId="5E5D5346" w14:textId="7640EA1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4– 0.021</w:t>
            </w:r>
          </w:p>
        </w:tc>
        <w:tc>
          <w:tcPr>
            <w:tcW w:w="2254" w:type="dxa"/>
          </w:tcPr>
          <w:p w14:paraId="3D509DAA" w14:textId="17AC42FF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3</w:t>
            </w:r>
          </w:p>
        </w:tc>
      </w:tr>
      <w:tr w:rsidR="00315677" w14:paraId="065D5799" w14:textId="77777777" w:rsidTr="00573075">
        <w:tc>
          <w:tcPr>
            <w:tcW w:w="2254" w:type="dxa"/>
            <w:tcBorders>
              <w:bottom w:val="single" w:sz="4" w:space="0" w:color="auto"/>
            </w:tcBorders>
          </w:tcPr>
          <w:p w14:paraId="72FAF23C" w14:textId="77777777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color w:val="FF0000"/>
                <w:sz w:val="20"/>
                <w:szCs w:val="20"/>
              </w:rPr>
              <w:lastRenderedPageBreak/>
              <w:t>Children with T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02BDFE9" w14:textId="30294594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E39A7B7" w14:textId="59821EFC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01 – 0.019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4E3E88E" w14:textId="3E5266D8" w:rsidR="00315677" w:rsidRPr="00922999" w:rsidRDefault="00315677" w:rsidP="00573075">
            <w:pPr>
              <w:rPr>
                <w:color w:val="FF0000"/>
                <w:sz w:val="20"/>
                <w:szCs w:val="20"/>
              </w:rPr>
            </w:pPr>
            <w:r w:rsidRPr="00922999">
              <w:rPr>
                <w:color w:val="FF0000"/>
                <w:sz w:val="20"/>
                <w:szCs w:val="20"/>
              </w:rPr>
              <w:t>0.030</w:t>
            </w:r>
          </w:p>
        </w:tc>
      </w:tr>
      <w:tr w:rsidR="00315677" w14:paraId="0FDE5A7B" w14:textId="77777777" w:rsidTr="00573075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45F62B0D" w14:textId="77777777" w:rsidR="00315677" w:rsidRPr="00922999" w:rsidRDefault="00315677" w:rsidP="0057307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922999">
              <w:rPr>
                <w:rFonts w:cstheme="minorHAnsi"/>
                <w:b/>
                <w:color w:val="FF0000"/>
                <w:sz w:val="18"/>
                <w:szCs w:val="20"/>
              </w:rPr>
              <w:t>Abbreviations:</w:t>
            </w:r>
            <w:r w:rsidRPr="00922999">
              <w:rPr>
                <w:rFonts w:cstheme="minorHAnsi"/>
                <w:color w:val="FF0000"/>
                <w:sz w:val="18"/>
                <w:szCs w:val="20"/>
              </w:rPr>
              <w:t xml:space="preserve"> 95% CI = 95% confidence interval, TB = tuberculosis,  WAZ = weight-for-age z-score, HAZ = </w:t>
            </w:r>
            <w:r w:rsidRPr="00922999">
              <w:rPr>
                <w:rFonts w:cstheme="minorHAnsi"/>
                <w:color w:val="FF0000"/>
                <w:sz w:val="18"/>
                <w:szCs w:val="20"/>
              </w:rPr>
              <w:tab/>
              <w:t>height-for-age z-score</w:t>
            </w:r>
          </w:p>
        </w:tc>
      </w:tr>
    </w:tbl>
    <w:p w14:paraId="6366E83D" w14:textId="57B78749" w:rsidR="00315677" w:rsidRDefault="00315677"/>
    <w:sectPr w:rsidR="00315677" w:rsidSect="00E203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F02B0" w14:textId="77777777" w:rsidR="00763C81" w:rsidRDefault="00763C81" w:rsidP="00763C81">
      <w:r>
        <w:separator/>
      </w:r>
    </w:p>
  </w:endnote>
  <w:endnote w:type="continuationSeparator" w:id="0">
    <w:p w14:paraId="07510443" w14:textId="77777777" w:rsidR="00763C81" w:rsidRDefault="00763C81" w:rsidP="00763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47DBD" w14:textId="77777777" w:rsidR="001159F8" w:rsidRDefault="001159F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E2E412" w14:textId="77777777" w:rsidR="001159F8" w:rsidRDefault="001159F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F92A74" w14:textId="77777777" w:rsidR="001159F8" w:rsidRDefault="001159F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C3B585" w14:textId="77777777" w:rsidR="00763C81" w:rsidRDefault="00763C81" w:rsidP="00763C81">
      <w:r>
        <w:separator/>
      </w:r>
    </w:p>
  </w:footnote>
  <w:footnote w:type="continuationSeparator" w:id="0">
    <w:p w14:paraId="711ABF26" w14:textId="77777777" w:rsidR="00763C81" w:rsidRDefault="00763C81" w:rsidP="00763C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DC8FF7" w14:textId="77777777" w:rsidR="001159F8" w:rsidRDefault="001159F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602794" w14:textId="718DEC9A" w:rsidR="00763C81" w:rsidRPr="001159F8" w:rsidRDefault="001159F8" w:rsidP="001159F8">
    <w:pPr>
      <w:pStyle w:val="En-tte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489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B6A4B9" w14:textId="77777777" w:rsidR="001159F8" w:rsidRDefault="001159F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MTUwNbAAMY0slXSUglOLizPz80AKjGoB8sfC8ywAAAA="/>
    <w:docVar w:name="StyleGuidePreference" w:val="-1"/>
  </w:docVars>
  <w:rsids>
    <w:rsidRoot w:val="004C5C3D"/>
    <w:rsid w:val="00064CD2"/>
    <w:rsid w:val="001159F8"/>
    <w:rsid w:val="00123008"/>
    <w:rsid w:val="001420DC"/>
    <w:rsid w:val="001555F0"/>
    <w:rsid w:val="00315677"/>
    <w:rsid w:val="003A3363"/>
    <w:rsid w:val="003E2F98"/>
    <w:rsid w:val="004C5C3D"/>
    <w:rsid w:val="00552F8B"/>
    <w:rsid w:val="005C3556"/>
    <w:rsid w:val="0066740D"/>
    <w:rsid w:val="006747FF"/>
    <w:rsid w:val="006B0F8A"/>
    <w:rsid w:val="00763C81"/>
    <w:rsid w:val="00780CAE"/>
    <w:rsid w:val="007A773E"/>
    <w:rsid w:val="007E6FEA"/>
    <w:rsid w:val="00877B6F"/>
    <w:rsid w:val="00922999"/>
    <w:rsid w:val="009A0F0C"/>
    <w:rsid w:val="00A9555D"/>
    <w:rsid w:val="00AB2656"/>
    <w:rsid w:val="00B454ED"/>
    <w:rsid w:val="00C72002"/>
    <w:rsid w:val="00DC3D93"/>
    <w:rsid w:val="00E20305"/>
    <w:rsid w:val="00E6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4C7E5"/>
  <w15:chartTrackingRefBased/>
  <w15:docId w15:val="{77673D10-8D01-429E-ACFE-C3C4C824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305"/>
    <w:pPr>
      <w:spacing w:after="0" w:line="240" w:lineRule="auto"/>
    </w:pPr>
    <w:rPr>
      <w:sz w:val="24"/>
      <w:szCs w:val="24"/>
      <w:lang w:val="en-ZA"/>
    </w:rPr>
  </w:style>
  <w:style w:type="paragraph" w:styleId="Titre1">
    <w:name w:val="heading 1"/>
    <w:basedOn w:val="Normal"/>
    <w:next w:val="Normal"/>
    <w:link w:val="Titre1Car"/>
    <w:autoRedefine/>
    <w:qFormat/>
    <w:rsid w:val="00763C81"/>
    <w:pPr>
      <w:keepNext/>
      <w:keepLines/>
      <w:spacing w:after="120" w:line="36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  <w:shd w:val="clear" w:color="auto" w:fill="FFFFFF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20305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table" w:styleId="Tableausimple2">
    <w:name w:val="Plain Table 2"/>
    <w:basedOn w:val="TableauNormal"/>
    <w:uiPriority w:val="42"/>
    <w:rsid w:val="00E20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A9555D"/>
    <w:pPr>
      <w:spacing w:after="0" w:line="240" w:lineRule="auto"/>
    </w:pPr>
    <w:rPr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0F8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F8A"/>
    <w:rPr>
      <w:rFonts w:ascii="Segoe UI" w:hAnsi="Segoe UI" w:cs="Segoe UI"/>
      <w:sz w:val="18"/>
      <w:szCs w:val="18"/>
      <w:lang w:val="en-ZA"/>
    </w:rPr>
  </w:style>
  <w:style w:type="character" w:customStyle="1" w:styleId="Titre1Car">
    <w:name w:val="Titre 1 Car"/>
    <w:basedOn w:val="Policepardfaut"/>
    <w:link w:val="Titre1"/>
    <w:rsid w:val="00763C81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styleId="En-tte">
    <w:name w:val="header"/>
    <w:basedOn w:val="Normal"/>
    <w:link w:val="En-tteCar"/>
    <w:uiPriority w:val="99"/>
    <w:unhideWhenUsed/>
    <w:rsid w:val="00763C8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763C81"/>
    <w:rPr>
      <w:sz w:val="24"/>
      <w:szCs w:val="24"/>
      <w:lang w:val="en-ZA"/>
    </w:rPr>
  </w:style>
  <w:style w:type="paragraph" w:styleId="Pieddepage">
    <w:name w:val="footer"/>
    <w:basedOn w:val="Normal"/>
    <w:link w:val="PieddepageCar"/>
    <w:uiPriority w:val="99"/>
    <w:unhideWhenUsed/>
    <w:rsid w:val="00763C8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63C81"/>
    <w:rPr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7</Words>
  <Characters>4343</Characters>
  <Application>Microsoft Office Word</Application>
  <DocSecurity>0</DocSecurity>
  <Lines>480</Lines>
  <Paragraphs>3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 Amsterdam</Company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n, Vita</dc:creator>
  <cp:keywords/>
  <dc:description/>
  <cp:lastModifiedBy>Irene Roy</cp:lastModifiedBy>
  <cp:revision>5</cp:revision>
  <dcterms:created xsi:type="dcterms:W3CDTF">2024-11-13T13:33:00Z</dcterms:created>
  <dcterms:modified xsi:type="dcterms:W3CDTF">2024-12-13T10:59:00Z</dcterms:modified>
</cp:coreProperties>
</file>